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1365D" w14:textId="77777777" w:rsidR="00AE463A" w:rsidRPr="00255E22" w:rsidRDefault="00AE463A" w:rsidP="00234C6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CF6AC5" w14:textId="2B59C71F" w:rsidR="00EF3D23" w:rsidRPr="00255E22" w:rsidRDefault="00EF3D23" w:rsidP="00234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5E22">
        <w:rPr>
          <w:rFonts w:ascii="Times New Roman" w:hAnsi="Times New Roman" w:cs="Times New Roman"/>
          <w:sz w:val="24"/>
          <w:szCs w:val="24"/>
        </w:rPr>
        <w:t>FAMIL</w:t>
      </w:r>
      <w:r w:rsidR="00C30236" w:rsidRPr="00255E22">
        <w:rPr>
          <w:rFonts w:ascii="Times New Roman" w:hAnsi="Times New Roman" w:cs="Times New Roman"/>
          <w:sz w:val="24"/>
          <w:szCs w:val="24"/>
        </w:rPr>
        <w:t xml:space="preserve">Y </w:t>
      </w:r>
      <w:r w:rsidR="00770021" w:rsidRPr="00255E22">
        <w:rPr>
          <w:rFonts w:ascii="Times New Roman" w:hAnsi="Times New Roman" w:cs="Times New Roman"/>
          <w:sz w:val="24"/>
          <w:szCs w:val="24"/>
        </w:rPr>
        <w:t>HIS</w:t>
      </w:r>
      <w:r w:rsidR="00770021">
        <w:rPr>
          <w:rFonts w:ascii="Times New Roman" w:hAnsi="Times New Roman" w:cs="Times New Roman"/>
          <w:sz w:val="24"/>
          <w:szCs w:val="24"/>
        </w:rPr>
        <w:t>TO</w:t>
      </w:r>
      <w:r w:rsidR="00770021" w:rsidRPr="00255E22">
        <w:rPr>
          <w:rFonts w:ascii="Times New Roman" w:hAnsi="Times New Roman" w:cs="Times New Roman"/>
          <w:sz w:val="24"/>
          <w:szCs w:val="24"/>
        </w:rPr>
        <w:t xml:space="preserve">RY </w:t>
      </w:r>
      <w:r w:rsidR="00C30236" w:rsidRPr="00255E22">
        <w:rPr>
          <w:rFonts w:ascii="Times New Roman" w:hAnsi="Times New Roman" w:cs="Times New Roman"/>
          <w:sz w:val="24"/>
          <w:szCs w:val="24"/>
        </w:rPr>
        <w:t xml:space="preserve">OF </w:t>
      </w:r>
      <w:r w:rsidR="00A72496">
        <w:rPr>
          <w:rFonts w:ascii="Times New Roman" w:hAnsi="Times New Roman" w:cs="Times New Roman"/>
          <w:sz w:val="24"/>
          <w:szCs w:val="24"/>
        </w:rPr>
        <w:t>EARLY ONSET ACUTE</w:t>
      </w:r>
      <w:r w:rsidRPr="00255E22">
        <w:rPr>
          <w:rFonts w:ascii="Times New Roman" w:hAnsi="Times New Roman" w:cs="Times New Roman"/>
          <w:sz w:val="24"/>
          <w:szCs w:val="24"/>
        </w:rPr>
        <w:t xml:space="preserve"> </w:t>
      </w:r>
      <w:r w:rsidR="00A72496">
        <w:rPr>
          <w:rFonts w:ascii="Times New Roman" w:hAnsi="Times New Roman" w:cs="Times New Roman"/>
          <w:sz w:val="24"/>
          <w:szCs w:val="24"/>
        </w:rPr>
        <w:t>LYMPHOBLASTIC</w:t>
      </w:r>
      <w:r w:rsidRPr="00255E22">
        <w:rPr>
          <w:rFonts w:ascii="Times New Roman" w:hAnsi="Times New Roman" w:cs="Times New Roman"/>
          <w:sz w:val="24"/>
          <w:szCs w:val="24"/>
        </w:rPr>
        <w:t xml:space="preserve"> LEUKEMIA </w:t>
      </w:r>
      <w:r w:rsidR="00A72496">
        <w:rPr>
          <w:rFonts w:ascii="Times New Roman" w:hAnsi="Times New Roman" w:cs="Times New Roman"/>
          <w:sz w:val="24"/>
          <w:szCs w:val="24"/>
        </w:rPr>
        <w:t>IS SUGGESTING GENETIC ASSOCIATIONS</w:t>
      </w:r>
      <w:r w:rsidRPr="00255E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3FF15E" w14:textId="77777777" w:rsidR="00990E2D" w:rsidRPr="00255E22" w:rsidRDefault="00990E2D" w:rsidP="00234C6A">
      <w:pPr>
        <w:spacing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255E22">
        <w:rPr>
          <w:rFonts w:ascii="Times New Roman" w:hAnsi="Times New Roman" w:cs="Times New Roman"/>
          <w:sz w:val="24"/>
          <w:szCs w:val="24"/>
          <w:lang w:val="fi-FI"/>
        </w:rPr>
        <w:t xml:space="preserve">Xinjun Li 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255E22">
        <w:rPr>
          <w:rFonts w:ascii="Times New Roman" w:hAnsi="Times New Roman" w:cs="Times New Roman"/>
          <w:sz w:val="24"/>
          <w:szCs w:val="24"/>
          <w:lang w:val="fi-FI"/>
        </w:rPr>
        <w:t xml:space="preserve">, Kristina Sundquist 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2,3</w:t>
      </w:r>
      <w:r w:rsidRPr="00255E22">
        <w:rPr>
          <w:rFonts w:ascii="Times New Roman" w:hAnsi="Times New Roman" w:cs="Times New Roman"/>
          <w:sz w:val="24"/>
          <w:szCs w:val="24"/>
          <w:lang w:val="fi-FI"/>
        </w:rPr>
        <w:t>, Jan Sundquist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2,3</w:t>
      </w:r>
      <w:r w:rsidRPr="00255E22">
        <w:rPr>
          <w:rFonts w:ascii="Times New Roman" w:hAnsi="Times New Roman" w:cs="Times New Roman"/>
          <w:sz w:val="24"/>
          <w:szCs w:val="24"/>
          <w:lang w:val="fi-FI"/>
        </w:rPr>
        <w:t>, Asta Försti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4,5</w:t>
      </w:r>
      <w:r w:rsidR="00AD066E">
        <w:rPr>
          <w:rFonts w:ascii="Times New Roman" w:hAnsi="Times New Roman" w:cs="Times New Roman"/>
          <w:sz w:val="24"/>
          <w:szCs w:val="24"/>
          <w:lang w:val="fi-FI"/>
        </w:rPr>
        <w:t>*</w:t>
      </w:r>
      <w:r w:rsidRPr="00255E22">
        <w:rPr>
          <w:rFonts w:ascii="Times New Roman" w:hAnsi="Times New Roman" w:cs="Times New Roman"/>
          <w:sz w:val="24"/>
          <w:szCs w:val="24"/>
          <w:lang w:val="fi-FI"/>
        </w:rPr>
        <w:t>, Kari Hemminki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6,7</w:t>
      </w:r>
      <w:r w:rsidR="00AD066E">
        <w:rPr>
          <w:rFonts w:ascii="Times New Roman" w:hAnsi="Times New Roman" w:cs="Times New Roman"/>
          <w:sz w:val="24"/>
          <w:szCs w:val="24"/>
          <w:lang w:val="fi-FI"/>
        </w:rPr>
        <w:t>*</w:t>
      </w:r>
      <w:r w:rsidRPr="00255E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 </w:t>
      </w:r>
    </w:p>
    <w:p w14:paraId="160035F9" w14:textId="77777777" w:rsidR="001D0FB4" w:rsidRDefault="001D0FB4" w:rsidP="00234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684C20" w14:textId="4DBE8D16" w:rsidR="00280039" w:rsidRPr="00255E22" w:rsidRDefault="00864436" w:rsidP="00234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ial a</w:t>
      </w:r>
      <w:r w:rsidR="002132A3" w:rsidRPr="00255E22">
        <w:rPr>
          <w:rFonts w:ascii="Times New Roman" w:hAnsi="Times New Roman" w:cs="Times New Roman"/>
          <w:sz w:val="24"/>
          <w:szCs w:val="24"/>
        </w:rPr>
        <w:t>ssociation</w:t>
      </w:r>
      <w:r w:rsidR="004D5DB8">
        <w:rPr>
          <w:rFonts w:ascii="Times New Roman" w:hAnsi="Times New Roman" w:cs="Times New Roman"/>
          <w:sz w:val="24"/>
          <w:szCs w:val="24"/>
        </w:rPr>
        <w:t>s</w:t>
      </w:r>
      <w:r w:rsidR="002132A3" w:rsidRPr="00255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E96042">
        <w:rPr>
          <w:rFonts w:ascii="Times New Roman" w:hAnsi="Times New Roman" w:cs="Times New Roman"/>
          <w:sz w:val="24"/>
          <w:szCs w:val="24"/>
        </w:rPr>
        <w:t xml:space="preserve">female </w:t>
      </w:r>
      <w:r>
        <w:rPr>
          <w:rFonts w:ascii="Times New Roman" w:hAnsi="Times New Roman" w:cs="Times New Roman"/>
          <w:sz w:val="24"/>
          <w:szCs w:val="24"/>
        </w:rPr>
        <w:t xml:space="preserve">ALL patients </w:t>
      </w:r>
      <w:r w:rsidR="008D65FB">
        <w:rPr>
          <w:rFonts w:ascii="Times New Roman" w:hAnsi="Times New Roman" w:cs="Times New Roman"/>
          <w:sz w:val="24"/>
          <w:szCs w:val="24"/>
        </w:rPr>
        <w:t xml:space="preserve">are shown in </w:t>
      </w:r>
      <w:r w:rsidR="008D65FB" w:rsidRPr="006A08A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8D65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773740">
        <w:rPr>
          <w:rFonts w:ascii="Times New Roman" w:hAnsi="Times New Roman" w:cs="Times New Roman"/>
          <w:sz w:val="24"/>
          <w:szCs w:val="24"/>
        </w:rPr>
        <w:t xml:space="preserve">he association with endometrial cancer </w:t>
      </w:r>
      <w:r w:rsidR="00F82252">
        <w:rPr>
          <w:rFonts w:ascii="Times New Roman" w:hAnsi="Times New Roman" w:cs="Times New Roman"/>
          <w:sz w:val="24"/>
          <w:szCs w:val="24"/>
        </w:rPr>
        <w:t xml:space="preserve">was </w:t>
      </w:r>
      <w:r w:rsidR="00773740">
        <w:rPr>
          <w:rFonts w:ascii="Times New Roman" w:hAnsi="Times New Roman" w:cs="Times New Roman"/>
          <w:sz w:val="24"/>
          <w:szCs w:val="24"/>
        </w:rPr>
        <w:t xml:space="preserve">significant in the two youngest age groups, which also showed </w:t>
      </w:r>
      <w:r w:rsidR="00E1520B">
        <w:rPr>
          <w:rFonts w:ascii="Times New Roman" w:hAnsi="Times New Roman" w:cs="Times New Roman"/>
          <w:sz w:val="24"/>
          <w:szCs w:val="24"/>
        </w:rPr>
        <w:t>novel association</w:t>
      </w:r>
      <w:r w:rsidR="00773740">
        <w:rPr>
          <w:rFonts w:ascii="Times New Roman" w:hAnsi="Times New Roman" w:cs="Times New Roman"/>
          <w:sz w:val="24"/>
          <w:szCs w:val="24"/>
        </w:rPr>
        <w:t>s</w:t>
      </w:r>
      <w:r w:rsidR="00E1520B">
        <w:rPr>
          <w:rFonts w:ascii="Times New Roman" w:hAnsi="Times New Roman" w:cs="Times New Roman"/>
          <w:sz w:val="24"/>
          <w:szCs w:val="24"/>
        </w:rPr>
        <w:t xml:space="preserve"> with testicular cancer (3.</w:t>
      </w:r>
      <w:r w:rsidR="00CB6735">
        <w:rPr>
          <w:rFonts w:ascii="Times New Roman" w:hAnsi="Times New Roman" w:cs="Times New Roman"/>
          <w:sz w:val="24"/>
          <w:szCs w:val="24"/>
        </w:rPr>
        <w:t>01</w:t>
      </w:r>
      <w:r w:rsidR="00773740">
        <w:rPr>
          <w:rFonts w:ascii="Times New Roman" w:hAnsi="Times New Roman" w:cs="Times New Roman"/>
          <w:sz w:val="24"/>
          <w:szCs w:val="24"/>
        </w:rPr>
        <w:t xml:space="preserve"> and 2.85</w:t>
      </w:r>
      <w:r w:rsidR="00E1520B">
        <w:rPr>
          <w:rFonts w:ascii="Times New Roman" w:hAnsi="Times New Roman" w:cs="Times New Roman"/>
          <w:sz w:val="24"/>
          <w:szCs w:val="24"/>
        </w:rPr>
        <w:t>). The oldest age</w:t>
      </w:r>
      <w:r w:rsidR="004D5DB8">
        <w:rPr>
          <w:rFonts w:ascii="Times New Roman" w:hAnsi="Times New Roman" w:cs="Times New Roman"/>
          <w:sz w:val="24"/>
          <w:szCs w:val="24"/>
        </w:rPr>
        <w:t>-</w:t>
      </w:r>
      <w:r w:rsidR="00E1520B">
        <w:rPr>
          <w:rFonts w:ascii="Times New Roman" w:hAnsi="Times New Roman" w:cs="Times New Roman"/>
          <w:sz w:val="24"/>
          <w:szCs w:val="24"/>
        </w:rPr>
        <w:t>group showed a novel association with upper aerodigestive tract cancer (</w:t>
      </w:r>
      <w:r w:rsidR="00773740">
        <w:rPr>
          <w:rFonts w:ascii="Times New Roman" w:hAnsi="Times New Roman" w:cs="Times New Roman"/>
          <w:sz w:val="24"/>
          <w:szCs w:val="24"/>
        </w:rPr>
        <w:t>3.16</w:t>
      </w:r>
      <w:r w:rsidR="00E1520B">
        <w:rPr>
          <w:rFonts w:ascii="Times New Roman" w:hAnsi="Times New Roman" w:cs="Times New Roman"/>
          <w:sz w:val="24"/>
          <w:szCs w:val="24"/>
        </w:rPr>
        <w:t>)</w:t>
      </w:r>
      <w:r w:rsidR="00DE1874">
        <w:rPr>
          <w:rFonts w:ascii="Times New Roman" w:hAnsi="Times New Roman" w:cs="Times New Roman"/>
          <w:sz w:val="24"/>
          <w:szCs w:val="24"/>
        </w:rPr>
        <w:t xml:space="preserve">. </w:t>
      </w:r>
      <w:r w:rsidR="00E1520B">
        <w:rPr>
          <w:rFonts w:ascii="Times New Roman" w:hAnsi="Times New Roman" w:cs="Times New Roman"/>
          <w:sz w:val="24"/>
          <w:szCs w:val="24"/>
        </w:rPr>
        <w:t xml:space="preserve"> </w:t>
      </w:r>
      <w:r w:rsidR="00DE1874">
        <w:rPr>
          <w:rFonts w:ascii="Times New Roman" w:hAnsi="Times New Roman" w:cs="Times New Roman"/>
          <w:sz w:val="24"/>
          <w:szCs w:val="24"/>
        </w:rPr>
        <w:t>The association with prostate and rectal cancers were also observed.</w:t>
      </w:r>
    </w:p>
    <w:p w14:paraId="743D1C26" w14:textId="77777777" w:rsidR="00FE2598" w:rsidRPr="00255E22" w:rsidRDefault="00FE2598" w:rsidP="00234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31295" w14:textId="77777777" w:rsidR="00DE1874" w:rsidRDefault="00DE1874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DE1874" w:rsidSect="00DE1874">
          <w:footerReference w:type="default" r:id="rId8"/>
          <w:pgSz w:w="12240" w:h="15840"/>
          <w:pgMar w:top="1440" w:right="1080" w:bottom="1440" w:left="720" w:header="706" w:footer="706" w:gutter="0"/>
          <w:cols w:space="708"/>
          <w:docGrid w:linePitch="360"/>
        </w:sectPr>
      </w:pPr>
    </w:p>
    <w:tbl>
      <w:tblPr>
        <w:tblW w:w="13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7"/>
        <w:gridCol w:w="533"/>
        <w:gridCol w:w="767"/>
        <w:gridCol w:w="606"/>
        <w:gridCol w:w="770"/>
        <w:gridCol w:w="189"/>
        <w:gridCol w:w="533"/>
        <w:gridCol w:w="606"/>
        <w:gridCol w:w="606"/>
        <w:gridCol w:w="771"/>
        <w:gridCol w:w="186"/>
        <w:gridCol w:w="412"/>
        <w:gridCol w:w="765"/>
        <w:gridCol w:w="606"/>
        <w:gridCol w:w="772"/>
        <w:gridCol w:w="186"/>
        <w:gridCol w:w="533"/>
        <w:gridCol w:w="606"/>
        <w:gridCol w:w="611"/>
        <w:gridCol w:w="728"/>
      </w:tblGrid>
      <w:tr w:rsidR="008F7E8B" w:rsidRPr="00C25CDA" w14:paraId="1D0A64BD" w14:textId="77777777" w:rsidTr="0002180F">
        <w:trPr>
          <w:trHeight w:val="279"/>
        </w:trPr>
        <w:tc>
          <w:tcPr>
            <w:tcW w:w="12985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A8FC" w14:textId="5352D734" w:rsidR="008F7E8B" w:rsidRPr="00D25901" w:rsidRDefault="008F7E8B" w:rsidP="00AA5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Pr="00D259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1. Familial risk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r female </w:t>
            </w:r>
            <w:r w:rsidRPr="00D259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cute </w:t>
            </w:r>
            <w:r w:rsidR="00AA50DF" w:rsidRPr="00D259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</w:t>
            </w:r>
            <w:r w:rsidR="00AA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las</w:t>
            </w:r>
            <w:r w:rsidR="00AA50DF" w:rsidRPr="00D259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ic </w:t>
            </w:r>
            <w:r w:rsidRPr="00D259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eukem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s diagnosed at different ages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8BD6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7E8B" w:rsidRPr="00D25901" w14:paraId="28047FE7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1E4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22" w:type="dxa"/>
            <w:gridSpan w:val="1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F964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t diagnosis (years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8B1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690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A3F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4C0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6A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F7E8B" w:rsidRPr="00D25901" w14:paraId="16F34CC6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A59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527A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323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34FC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E45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EE65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+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FF3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BD28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</w:t>
            </w:r>
          </w:p>
        </w:tc>
      </w:tr>
      <w:tr w:rsidR="008F7E8B" w:rsidRPr="00D25901" w14:paraId="682D673A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505F9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 in any family member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E43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0C1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9138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05A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EE1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EB4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02F6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9C5D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C858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B16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B852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F2B7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108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C24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A59E" w14:textId="77777777" w:rsidR="008F7E8B" w:rsidRPr="00D25901" w:rsidRDefault="008F7E8B" w:rsidP="00021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8F7E8B" w:rsidRPr="00D25901" w14:paraId="3E80DC9D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B3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per aerodigestive tract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8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EC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AB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D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3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7B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09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2B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DD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30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0F4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D3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46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23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9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7E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C4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4B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88D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04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</w:tr>
      <w:tr w:rsidR="008F7E8B" w:rsidRPr="00D25901" w14:paraId="17E75609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77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mach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40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C0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1F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960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12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DF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BC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31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E1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2F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6F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46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2B7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C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04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CC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E6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88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5E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8F7E8B" w:rsidRPr="00D25901" w14:paraId="745B3F78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CB2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on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FB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0F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E9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D6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7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C9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DA6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43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5D7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D8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A3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0E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87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08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BC0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62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A7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66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1DE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8F7E8B" w:rsidRPr="00D25901" w14:paraId="55FA61B6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7E6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tum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5C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E90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CB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B6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41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61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B02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A9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CC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8D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B1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A6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A0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9D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CB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1AF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1E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EC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70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9</w:t>
            </w:r>
          </w:p>
        </w:tc>
      </w:tr>
      <w:tr w:rsidR="008F7E8B" w:rsidRPr="00D25901" w14:paraId="3FCC425A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1DE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ver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09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1B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87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9D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C8D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35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04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63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E8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B91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81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21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15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8C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60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F5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29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D0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3B6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</w:tr>
      <w:tr w:rsidR="008F7E8B" w:rsidRPr="00D25901" w14:paraId="6F1CB52D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F4E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ncreas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72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A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7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E9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D1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C3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AE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A75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D5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B39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FF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83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3C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A9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9A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0A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F4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78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CD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8F7E8B" w:rsidRPr="00D25901" w14:paraId="76D16A55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DB8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ung 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4B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97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AF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23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A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B2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36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D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1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5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F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93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8F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B5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7F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04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D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3D5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16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AC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8F7E8B" w:rsidRPr="00D25901" w14:paraId="41C1F91C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382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east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9F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3D7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E4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A4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13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6D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DC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E2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BCB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8C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EA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09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3C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82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AB5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F3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0C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5D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D8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8F7E8B" w:rsidRPr="00D25901" w14:paraId="3B866E61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FEC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rvix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80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F7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10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1A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B0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A2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B8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87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0A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E7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4D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C9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3E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16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FB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BC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15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6D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7A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8F7E8B" w:rsidRPr="00D25901" w14:paraId="4D8A1F6B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43F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dometrium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8A6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C6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3FD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5F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5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8E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4FA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BC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66E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DF4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48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32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5D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A2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77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0F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192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0A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C0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1C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1</w:t>
            </w:r>
          </w:p>
        </w:tc>
      </w:tr>
      <w:tr w:rsidR="008F7E8B" w:rsidRPr="00D25901" w14:paraId="570BDF85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3F2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vary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B03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DF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AE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A8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E7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082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72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83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6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3F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CC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8B6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99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6C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EF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0D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487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D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D9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8F7E8B" w:rsidRPr="00D25901" w14:paraId="76CCEA7E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274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state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86F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B5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25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00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12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68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85A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3D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5C0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CD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82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85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3F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56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A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B0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E2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8C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18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54</w:t>
            </w:r>
          </w:p>
        </w:tc>
      </w:tr>
      <w:tr w:rsidR="008F7E8B" w:rsidRPr="00D25901" w14:paraId="264870D4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032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is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E1B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CAE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3D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A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6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38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5D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35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0B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D84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9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48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FF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130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C3E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10C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51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9B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D9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4D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32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48</w:t>
            </w:r>
          </w:p>
        </w:tc>
      </w:tr>
      <w:tr w:rsidR="008F7E8B" w:rsidRPr="00D25901" w14:paraId="4E0797F7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BD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dney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A1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59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A6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CC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78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046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7E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3A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C9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EE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41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20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B9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BF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CE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CC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57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28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BD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8F7E8B" w:rsidRPr="00D25901" w14:paraId="475A817C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3A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rinary bladder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33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F4B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391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58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C5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44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A7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9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C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25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F8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65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5E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FA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B95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57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6F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14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A36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8F7E8B" w:rsidRPr="00D25901" w14:paraId="3AA57E1B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9AB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lanoma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D5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D5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74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7B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15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AC9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43B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14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7BD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8A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F7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B04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EA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9E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F5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4DD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42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62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0C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8F7E8B" w:rsidRPr="00D25901" w14:paraId="680FB371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187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kin 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27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090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A5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24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D8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DF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E5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94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D7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9E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EF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DC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B13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5F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5C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99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21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63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69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8F7E8B" w:rsidRPr="00D25901" w14:paraId="4E619B4E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129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rvous system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61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C25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51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BA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E58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A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0F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10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A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A1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42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CD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C0E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38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F24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0E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7F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EA3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61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</w:tr>
      <w:tr w:rsidR="008F7E8B" w:rsidRPr="00D25901" w14:paraId="5E840C40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174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yroid gland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BB1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EC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3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4AF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D5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F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BC4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081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4B9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B7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00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0FD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4A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A1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CC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FB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21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A47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AB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</w:p>
        </w:tc>
      </w:tr>
      <w:tr w:rsidR="008F7E8B" w:rsidRPr="00D25901" w14:paraId="0BBE6B00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110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docrine glands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162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B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FF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5C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651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8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4F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40F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66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57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9E1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A4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EC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86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A8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FE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380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6B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1B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</w:tr>
      <w:tr w:rsidR="008F7E8B" w:rsidRPr="00D25901" w14:paraId="22146270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09B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nective tissue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73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96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2E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F21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F4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B24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45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23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25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7BB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C0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B96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A55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D20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F3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7E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B5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1F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D8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26</w:t>
            </w:r>
          </w:p>
        </w:tc>
      </w:tr>
      <w:tr w:rsidR="008F7E8B" w:rsidRPr="00D25901" w14:paraId="22CA008A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B39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ease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69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12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A6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BF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BF0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BF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A8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E4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83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22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9B8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A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82F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18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73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1AD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03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CD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6D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15</w:t>
            </w:r>
          </w:p>
        </w:tc>
      </w:tr>
      <w:tr w:rsidR="008F7E8B" w:rsidRPr="00D25901" w14:paraId="33A5E8FE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8054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ymphoma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A5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38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6C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05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A1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FC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514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C9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5D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83D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C50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D1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9E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145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5A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6F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1C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56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2E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8F7E8B" w:rsidRPr="00D25901" w14:paraId="7B7FB695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76F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eloma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24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0DB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15B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37C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29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D2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66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DF3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B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16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BF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E14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23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00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BF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6E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D1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0B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2B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8F7E8B" w:rsidRPr="00D25901" w14:paraId="609097EE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C7C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C2B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F1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93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46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8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E9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0E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DC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A0A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5F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50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D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3A1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E5F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B8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E0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1F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C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73D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2F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</w:tr>
      <w:tr w:rsidR="008F7E8B" w:rsidRPr="00D25901" w14:paraId="6880D150" w14:textId="77777777" w:rsidTr="00DE1874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5A1" w14:textId="77777777" w:rsidR="008F7E8B" w:rsidRPr="00D25901" w:rsidRDefault="008F7E8B" w:rsidP="0002180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lymphatic leuk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781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CB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C9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B6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.5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74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4F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4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E8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B1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.8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12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ED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065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778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DDC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DD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7B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74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25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10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.98</w:t>
            </w:r>
          </w:p>
        </w:tc>
      </w:tr>
      <w:tr w:rsidR="008F7E8B" w:rsidRPr="00D25901" w14:paraId="740A4F18" w14:textId="77777777" w:rsidTr="00DE1874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D1FD" w14:textId="77777777" w:rsidR="008F7E8B" w:rsidRPr="00D25901" w:rsidRDefault="008F7E8B" w:rsidP="0002180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lymphatic leuk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E4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ABB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6D3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58A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85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6C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FA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CF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52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4C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33D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F7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9CA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77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D7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EF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D3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DB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C4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8F7E8B" w:rsidRPr="00D25901" w14:paraId="3CE93C7C" w14:textId="77777777" w:rsidTr="00DE1874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CDC" w14:textId="77777777" w:rsidR="008F7E8B" w:rsidRPr="00D25901" w:rsidRDefault="008F7E8B" w:rsidP="0002180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88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00E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F23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C59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50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90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6A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502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A9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.6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3A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8A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046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C1A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F70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73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9D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26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E7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6B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16</w:t>
            </w:r>
          </w:p>
        </w:tc>
      </w:tr>
      <w:tr w:rsidR="008F7E8B" w:rsidRPr="00D25901" w14:paraId="14A8A81A" w14:textId="77777777" w:rsidTr="00DE1874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85F" w14:textId="77777777" w:rsidR="008F7E8B" w:rsidRPr="00D25901" w:rsidRDefault="008F7E8B" w:rsidP="0002180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0D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D46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1E8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257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385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4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52F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8C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31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03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C0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D8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37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1C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6.8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E0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1F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99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EF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11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6.08</w:t>
            </w:r>
          </w:p>
        </w:tc>
      </w:tr>
      <w:tr w:rsidR="008F7E8B" w:rsidRPr="00D25901" w14:paraId="254C375A" w14:textId="77777777" w:rsidTr="00DE1874">
        <w:trPr>
          <w:trHeight w:val="26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AE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unknow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E3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5A0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6B5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74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B5B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E2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A7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92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65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77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12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27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D8C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BA6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DF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56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BA3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31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1EE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</w:tr>
      <w:tr w:rsidR="008F7E8B" w:rsidRPr="00D25901" w14:paraId="7B395CC1" w14:textId="77777777" w:rsidTr="00DE1874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3595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                       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96AD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6D4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DF97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7BAB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4AD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7CA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2A8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1DD2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B669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D208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485C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C7E3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40D5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FE7A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52A8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C3AE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E371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6234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6458" w14:textId="77777777" w:rsidR="008F7E8B" w:rsidRPr="00D25901" w:rsidRDefault="008F7E8B" w:rsidP="00021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</w:tr>
      <w:tr w:rsidR="008F7E8B" w:rsidRPr="00DA7958" w14:paraId="3A97AEFD" w14:textId="77777777" w:rsidTr="00DE1874">
        <w:trPr>
          <w:trHeight w:val="266"/>
        </w:trPr>
        <w:tc>
          <w:tcPr>
            <w:tcW w:w="57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61AE" w14:textId="6E3AD638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5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=Observed; SIR=Standardized incidence ratio; CI=Confidence intervals.</w:t>
            </w:r>
            <w:r w:rsidR="00DE1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r w:rsidR="00DE1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ding shows that 95%CI does not cover SIR 1.00.</w:t>
            </w:r>
            <w:bookmarkEnd w:id="0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CEE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65CD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6AD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8B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33B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ABB0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CD5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C3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2E6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93DB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D87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D23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A11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A6A" w14:textId="77777777" w:rsidR="008F7E8B" w:rsidRPr="00D25901" w:rsidRDefault="008F7E8B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6E2720E" w14:textId="4A0E992C" w:rsidR="004E1852" w:rsidRDefault="004E1852" w:rsidP="00DE18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E1852" w:rsidSect="005600CC">
      <w:pgSz w:w="15840" w:h="12240" w:orient="landscape"/>
      <w:pgMar w:top="72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B08C9" w14:textId="77777777" w:rsidR="00F07BCE" w:rsidRDefault="00F07BCE" w:rsidP="00AF16CD">
      <w:pPr>
        <w:spacing w:after="0" w:line="240" w:lineRule="auto"/>
      </w:pPr>
      <w:r>
        <w:separator/>
      </w:r>
    </w:p>
  </w:endnote>
  <w:endnote w:type="continuationSeparator" w:id="0">
    <w:p w14:paraId="3DFCD064" w14:textId="77777777" w:rsidR="00F07BCE" w:rsidRDefault="00F07BCE" w:rsidP="00AF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8032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67E19" w14:textId="47765375" w:rsidR="002D19B1" w:rsidRDefault="002D19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8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419EBB" w14:textId="77777777" w:rsidR="002D19B1" w:rsidRDefault="002D19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25579" w14:textId="77777777" w:rsidR="00F07BCE" w:rsidRDefault="00F07BCE" w:rsidP="00AF16CD">
      <w:pPr>
        <w:spacing w:after="0" w:line="240" w:lineRule="auto"/>
      </w:pPr>
      <w:r>
        <w:separator/>
      </w:r>
    </w:p>
  </w:footnote>
  <w:footnote w:type="continuationSeparator" w:id="0">
    <w:p w14:paraId="3C723D29" w14:textId="77777777" w:rsidR="00F07BCE" w:rsidRDefault="00F07BCE" w:rsidP="00AF1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93C1C"/>
    <w:multiLevelType w:val="multilevel"/>
    <w:tmpl w:val="47F02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84360"/>
    <w:multiLevelType w:val="hybridMultilevel"/>
    <w:tmpl w:val="0AAA7984"/>
    <w:lvl w:ilvl="0" w:tplc="3154D7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B1B2A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96E0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F822E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398F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B6C0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3801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D407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8D8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 w15:restartNumberingAfterBreak="0">
    <w:nsid w:val="08C0551B"/>
    <w:multiLevelType w:val="multilevel"/>
    <w:tmpl w:val="8A961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E1EEC"/>
    <w:multiLevelType w:val="hybridMultilevel"/>
    <w:tmpl w:val="02F0EF8C"/>
    <w:lvl w:ilvl="0" w:tplc="68D05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470E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F065E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9088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3E6A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F802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66AC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F367F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A12E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7E34740D"/>
    <w:multiLevelType w:val="hybridMultilevel"/>
    <w:tmpl w:val="DFFA14D0"/>
    <w:lvl w:ilvl="0" w:tplc="EBF00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F6496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9D6CB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4A922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66C7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7E21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67C3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A4485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7EE5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eazev20fp2zoea09u5ww9j25p0erawesrt&quot;&gt;kari.hemminki@lfp.cuni.cz&lt;record-ids&gt;&lt;item&gt;608&lt;/item&gt;&lt;item&gt;1530&lt;/item&gt;&lt;item&gt;2026&lt;/item&gt;&lt;item&gt;2302&lt;/item&gt;&lt;item&gt;2662&lt;/item&gt;&lt;item&gt;2669&lt;/item&gt;&lt;item&gt;3082&lt;/item&gt;&lt;item&gt;3228&lt;/item&gt;&lt;item&gt;3229&lt;/item&gt;&lt;item&gt;3524&lt;/item&gt;&lt;item&gt;3538&lt;/item&gt;&lt;item&gt;3666&lt;/item&gt;&lt;item&gt;3801&lt;/item&gt;&lt;item&gt;3802&lt;/item&gt;&lt;item&gt;3803&lt;/item&gt;&lt;item&gt;3804&lt;/item&gt;&lt;item&gt;3919&lt;/item&gt;&lt;item&gt;3957&lt;/item&gt;&lt;item&gt;3958&lt;/item&gt;&lt;item&gt;3961&lt;/item&gt;&lt;item&gt;3962&lt;/item&gt;&lt;item&gt;3982&lt;/item&gt;&lt;item&gt;4028&lt;/item&gt;&lt;item&gt;4029&lt;/item&gt;&lt;item&gt;4030&lt;/item&gt;&lt;item&gt;4031&lt;/item&gt;&lt;item&gt;4032&lt;/item&gt;&lt;item&gt;4033&lt;/item&gt;&lt;item&gt;4034&lt;/item&gt;&lt;item&gt;4036&lt;/item&gt;&lt;item&gt;4037&lt;/item&gt;&lt;item&gt;4038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lood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</w:docVars>
  <w:rsids>
    <w:rsidRoot w:val="003C13BE"/>
    <w:rsid w:val="000030AA"/>
    <w:rsid w:val="000036F1"/>
    <w:rsid w:val="0000512A"/>
    <w:rsid w:val="0000587F"/>
    <w:rsid w:val="00005B1A"/>
    <w:rsid w:val="000064B2"/>
    <w:rsid w:val="00007E1D"/>
    <w:rsid w:val="00010B64"/>
    <w:rsid w:val="000129FE"/>
    <w:rsid w:val="000143DA"/>
    <w:rsid w:val="0001450E"/>
    <w:rsid w:val="00014BA5"/>
    <w:rsid w:val="0001621E"/>
    <w:rsid w:val="00020FD1"/>
    <w:rsid w:val="000212BA"/>
    <w:rsid w:val="0002180F"/>
    <w:rsid w:val="00021D58"/>
    <w:rsid w:val="00031E50"/>
    <w:rsid w:val="000339CF"/>
    <w:rsid w:val="000351BF"/>
    <w:rsid w:val="00035B3C"/>
    <w:rsid w:val="00035F7B"/>
    <w:rsid w:val="00037B2F"/>
    <w:rsid w:val="00040748"/>
    <w:rsid w:val="00042518"/>
    <w:rsid w:val="0004284B"/>
    <w:rsid w:val="00042B23"/>
    <w:rsid w:val="0004459B"/>
    <w:rsid w:val="00045273"/>
    <w:rsid w:val="00045D58"/>
    <w:rsid w:val="00052DB6"/>
    <w:rsid w:val="0005507A"/>
    <w:rsid w:val="00057653"/>
    <w:rsid w:val="000629E7"/>
    <w:rsid w:val="000651E4"/>
    <w:rsid w:val="00065A66"/>
    <w:rsid w:val="00065B2B"/>
    <w:rsid w:val="000661F9"/>
    <w:rsid w:val="00070B55"/>
    <w:rsid w:val="00072847"/>
    <w:rsid w:val="00077DED"/>
    <w:rsid w:val="00077FC6"/>
    <w:rsid w:val="00080255"/>
    <w:rsid w:val="0008521D"/>
    <w:rsid w:val="00085939"/>
    <w:rsid w:val="00091ECC"/>
    <w:rsid w:val="0009206C"/>
    <w:rsid w:val="00092BEA"/>
    <w:rsid w:val="000944C4"/>
    <w:rsid w:val="000945D4"/>
    <w:rsid w:val="00095111"/>
    <w:rsid w:val="00095B46"/>
    <w:rsid w:val="00096FCA"/>
    <w:rsid w:val="000A0E3C"/>
    <w:rsid w:val="000A2894"/>
    <w:rsid w:val="000A333E"/>
    <w:rsid w:val="000A3C58"/>
    <w:rsid w:val="000A540F"/>
    <w:rsid w:val="000B1ADD"/>
    <w:rsid w:val="000B272A"/>
    <w:rsid w:val="000B33AC"/>
    <w:rsid w:val="000B3BA1"/>
    <w:rsid w:val="000B4B1C"/>
    <w:rsid w:val="000B6345"/>
    <w:rsid w:val="000C5E9A"/>
    <w:rsid w:val="000C7803"/>
    <w:rsid w:val="000D0987"/>
    <w:rsid w:val="000D14A3"/>
    <w:rsid w:val="000D1773"/>
    <w:rsid w:val="000D5613"/>
    <w:rsid w:val="000D656B"/>
    <w:rsid w:val="000D6C51"/>
    <w:rsid w:val="000D70D3"/>
    <w:rsid w:val="000E0869"/>
    <w:rsid w:val="000E090F"/>
    <w:rsid w:val="000F0F68"/>
    <w:rsid w:val="000F1456"/>
    <w:rsid w:val="000F447E"/>
    <w:rsid w:val="000F731C"/>
    <w:rsid w:val="000F7EB6"/>
    <w:rsid w:val="00100573"/>
    <w:rsid w:val="0010478F"/>
    <w:rsid w:val="001051A3"/>
    <w:rsid w:val="001059F4"/>
    <w:rsid w:val="00111066"/>
    <w:rsid w:val="00114773"/>
    <w:rsid w:val="00115A08"/>
    <w:rsid w:val="00116D71"/>
    <w:rsid w:val="00116D8C"/>
    <w:rsid w:val="00116E36"/>
    <w:rsid w:val="0011758F"/>
    <w:rsid w:val="00120B5D"/>
    <w:rsid w:val="00121150"/>
    <w:rsid w:val="00126252"/>
    <w:rsid w:val="00130898"/>
    <w:rsid w:val="00132D62"/>
    <w:rsid w:val="001343DB"/>
    <w:rsid w:val="001365A4"/>
    <w:rsid w:val="0014201C"/>
    <w:rsid w:val="00142FD7"/>
    <w:rsid w:val="00144A62"/>
    <w:rsid w:val="001454B9"/>
    <w:rsid w:val="00147206"/>
    <w:rsid w:val="00154220"/>
    <w:rsid w:val="00162530"/>
    <w:rsid w:val="0016546D"/>
    <w:rsid w:val="001658A8"/>
    <w:rsid w:val="00166689"/>
    <w:rsid w:val="0017009C"/>
    <w:rsid w:val="001706D0"/>
    <w:rsid w:val="00171D16"/>
    <w:rsid w:val="00172AC2"/>
    <w:rsid w:val="00172C3C"/>
    <w:rsid w:val="00173AB9"/>
    <w:rsid w:val="00175591"/>
    <w:rsid w:val="00177A9B"/>
    <w:rsid w:val="0018034E"/>
    <w:rsid w:val="001819DA"/>
    <w:rsid w:val="00181F53"/>
    <w:rsid w:val="00182107"/>
    <w:rsid w:val="001822A7"/>
    <w:rsid w:val="00183F61"/>
    <w:rsid w:val="001848D3"/>
    <w:rsid w:val="00187974"/>
    <w:rsid w:val="00190DBF"/>
    <w:rsid w:val="001916B6"/>
    <w:rsid w:val="00191A64"/>
    <w:rsid w:val="00194108"/>
    <w:rsid w:val="0019499C"/>
    <w:rsid w:val="001A1502"/>
    <w:rsid w:val="001A2EB2"/>
    <w:rsid w:val="001A52DA"/>
    <w:rsid w:val="001A552B"/>
    <w:rsid w:val="001A5FD3"/>
    <w:rsid w:val="001A7E08"/>
    <w:rsid w:val="001B1BA8"/>
    <w:rsid w:val="001B2334"/>
    <w:rsid w:val="001B30B0"/>
    <w:rsid w:val="001B4802"/>
    <w:rsid w:val="001C07F9"/>
    <w:rsid w:val="001C0DE6"/>
    <w:rsid w:val="001C2EEB"/>
    <w:rsid w:val="001C365C"/>
    <w:rsid w:val="001C4E63"/>
    <w:rsid w:val="001C6126"/>
    <w:rsid w:val="001D05E1"/>
    <w:rsid w:val="001D0CD9"/>
    <w:rsid w:val="001D0FB4"/>
    <w:rsid w:val="001D1AAD"/>
    <w:rsid w:val="001D261A"/>
    <w:rsid w:val="001D3498"/>
    <w:rsid w:val="001D3E04"/>
    <w:rsid w:val="001D4FD7"/>
    <w:rsid w:val="001E0F65"/>
    <w:rsid w:val="001E19DD"/>
    <w:rsid w:val="001E1B3C"/>
    <w:rsid w:val="001E2BAE"/>
    <w:rsid w:val="001E5AE6"/>
    <w:rsid w:val="001E6388"/>
    <w:rsid w:val="001E76AB"/>
    <w:rsid w:val="001F06C1"/>
    <w:rsid w:val="001F26E7"/>
    <w:rsid w:val="001F3537"/>
    <w:rsid w:val="001F3CF5"/>
    <w:rsid w:val="001F674B"/>
    <w:rsid w:val="001F727C"/>
    <w:rsid w:val="002028B8"/>
    <w:rsid w:val="00204A5E"/>
    <w:rsid w:val="00205911"/>
    <w:rsid w:val="002108E4"/>
    <w:rsid w:val="00210924"/>
    <w:rsid w:val="00212FC0"/>
    <w:rsid w:val="002132A3"/>
    <w:rsid w:val="0022445A"/>
    <w:rsid w:val="00224605"/>
    <w:rsid w:val="00232599"/>
    <w:rsid w:val="00234C6A"/>
    <w:rsid w:val="00235F2D"/>
    <w:rsid w:val="00242299"/>
    <w:rsid w:val="00243A52"/>
    <w:rsid w:val="00244363"/>
    <w:rsid w:val="00245CBC"/>
    <w:rsid w:val="002468D9"/>
    <w:rsid w:val="00247882"/>
    <w:rsid w:val="00247E2D"/>
    <w:rsid w:val="002554B5"/>
    <w:rsid w:val="00255E22"/>
    <w:rsid w:val="00257343"/>
    <w:rsid w:val="002577DB"/>
    <w:rsid w:val="00260B9B"/>
    <w:rsid w:val="00264036"/>
    <w:rsid w:val="002646B1"/>
    <w:rsid w:val="002654CA"/>
    <w:rsid w:val="00266645"/>
    <w:rsid w:val="002666EC"/>
    <w:rsid w:val="00267157"/>
    <w:rsid w:val="00267B05"/>
    <w:rsid w:val="00271E50"/>
    <w:rsid w:val="00272451"/>
    <w:rsid w:val="002727EA"/>
    <w:rsid w:val="0027486F"/>
    <w:rsid w:val="00280039"/>
    <w:rsid w:val="0028072D"/>
    <w:rsid w:val="00280D9F"/>
    <w:rsid w:val="00282B59"/>
    <w:rsid w:val="00286822"/>
    <w:rsid w:val="00287754"/>
    <w:rsid w:val="00290208"/>
    <w:rsid w:val="00292A3E"/>
    <w:rsid w:val="00292E72"/>
    <w:rsid w:val="0029525C"/>
    <w:rsid w:val="002A07A5"/>
    <w:rsid w:val="002A26C1"/>
    <w:rsid w:val="002A387E"/>
    <w:rsid w:val="002A39E7"/>
    <w:rsid w:val="002A501C"/>
    <w:rsid w:val="002A50CB"/>
    <w:rsid w:val="002A6455"/>
    <w:rsid w:val="002B4288"/>
    <w:rsid w:val="002B5CA1"/>
    <w:rsid w:val="002B6109"/>
    <w:rsid w:val="002B6C57"/>
    <w:rsid w:val="002B7DA9"/>
    <w:rsid w:val="002C1D56"/>
    <w:rsid w:val="002C2C3F"/>
    <w:rsid w:val="002C2C80"/>
    <w:rsid w:val="002C686B"/>
    <w:rsid w:val="002D19B1"/>
    <w:rsid w:val="002D1D32"/>
    <w:rsid w:val="002D40FB"/>
    <w:rsid w:val="002D577D"/>
    <w:rsid w:val="002D6B9C"/>
    <w:rsid w:val="002D788A"/>
    <w:rsid w:val="002D7971"/>
    <w:rsid w:val="002D7C57"/>
    <w:rsid w:val="002E5A5D"/>
    <w:rsid w:val="002E67D2"/>
    <w:rsid w:val="002E7BEF"/>
    <w:rsid w:val="002F0F66"/>
    <w:rsid w:val="002F19C6"/>
    <w:rsid w:val="002F2196"/>
    <w:rsid w:val="002F24DF"/>
    <w:rsid w:val="002F2A73"/>
    <w:rsid w:val="002F2A80"/>
    <w:rsid w:val="002F2C3E"/>
    <w:rsid w:val="002F4B90"/>
    <w:rsid w:val="002F4D03"/>
    <w:rsid w:val="003001E7"/>
    <w:rsid w:val="003022D4"/>
    <w:rsid w:val="00302D9A"/>
    <w:rsid w:val="003035A8"/>
    <w:rsid w:val="003035E9"/>
    <w:rsid w:val="003039DB"/>
    <w:rsid w:val="00303D50"/>
    <w:rsid w:val="00304B09"/>
    <w:rsid w:val="00304D46"/>
    <w:rsid w:val="00305DBC"/>
    <w:rsid w:val="003122C4"/>
    <w:rsid w:val="00312868"/>
    <w:rsid w:val="003134E2"/>
    <w:rsid w:val="00313790"/>
    <w:rsid w:val="00313A4A"/>
    <w:rsid w:val="00314FEB"/>
    <w:rsid w:val="00315E1F"/>
    <w:rsid w:val="00317134"/>
    <w:rsid w:val="00317C22"/>
    <w:rsid w:val="00320B74"/>
    <w:rsid w:val="00321E70"/>
    <w:rsid w:val="00322064"/>
    <w:rsid w:val="00325C07"/>
    <w:rsid w:val="00330A78"/>
    <w:rsid w:val="00335213"/>
    <w:rsid w:val="00337E51"/>
    <w:rsid w:val="0034352E"/>
    <w:rsid w:val="003467E9"/>
    <w:rsid w:val="0035197C"/>
    <w:rsid w:val="00354A01"/>
    <w:rsid w:val="00354DC7"/>
    <w:rsid w:val="003566C7"/>
    <w:rsid w:val="00360104"/>
    <w:rsid w:val="00363ACF"/>
    <w:rsid w:val="00363E00"/>
    <w:rsid w:val="003656D8"/>
    <w:rsid w:val="00365F2C"/>
    <w:rsid w:val="00371CF6"/>
    <w:rsid w:val="00374453"/>
    <w:rsid w:val="003772A7"/>
    <w:rsid w:val="003820E9"/>
    <w:rsid w:val="0038279A"/>
    <w:rsid w:val="00382A9C"/>
    <w:rsid w:val="0038372F"/>
    <w:rsid w:val="003872E2"/>
    <w:rsid w:val="00387993"/>
    <w:rsid w:val="00390EEE"/>
    <w:rsid w:val="00390F75"/>
    <w:rsid w:val="00391493"/>
    <w:rsid w:val="003926D3"/>
    <w:rsid w:val="00393C91"/>
    <w:rsid w:val="00394D08"/>
    <w:rsid w:val="00394FDF"/>
    <w:rsid w:val="003951B2"/>
    <w:rsid w:val="003953AE"/>
    <w:rsid w:val="00395DB8"/>
    <w:rsid w:val="003A36AB"/>
    <w:rsid w:val="003A3A26"/>
    <w:rsid w:val="003A40A7"/>
    <w:rsid w:val="003A47EC"/>
    <w:rsid w:val="003A6A0A"/>
    <w:rsid w:val="003B0B69"/>
    <w:rsid w:val="003B0C48"/>
    <w:rsid w:val="003B1BDF"/>
    <w:rsid w:val="003B3053"/>
    <w:rsid w:val="003B3AA8"/>
    <w:rsid w:val="003B5DCC"/>
    <w:rsid w:val="003B74A6"/>
    <w:rsid w:val="003C0A1F"/>
    <w:rsid w:val="003C13BE"/>
    <w:rsid w:val="003C438A"/>
    <w:rsid w:val="003C5275"/>
    <w:rsid w:val="003C7444"/>
    <w:rsid w:val="003D1D10"/>
    <w:rsid w:val="003D3137"/>
    <w:rsid w:val="003D3D3E"/>
    <w:rsid w:val="003D54DC"/>
    <w:rsid w:val="003E18DB"/>
    <w:rsid w:val="003E32A4"/>
    <w:rsid w:val="003E3847"/>
    <w:rsid w:val="003E43A9"/>
    <w:rsid w:val="003E6A8A"/>
    <w:rsid w:val="003F16A9"/>
    <w:rsid w:val="003F17BD"/>
    <w:rsid w:val="003F2530"/>
    <w:rsid w:val="003F65F3"/>
    <w:rsid w:val="003F7827"/>
    <w:rsid w:val="003F78BD"/>
    <w:rsid w:val="003F79DF"/>
    <w:rsid w:val="00401BD9"/>
    <w:rsid w:val="004046A6"/>
    <w:rsid w:val="004113C4"/>
    <w:rsid w:val="004114BA"/>
    <w:rsid w:val="0041244D"/>
    <w:rsid w:val="00413929"/>
    <w:rsid w:val="0041601E"/>
    <w:rsid w:val="00416E62"/>
    <w:rsid w:val="00417609"/>
    <w:rsid w:val="00420BF0"/>
    <w:rsid w:val="00420F34"/>
    <w:rsid w:val="0042220E"/>
    <w:rsid w:val="00422650"/>
    <w:rsid w:val="0042456D"/>
    <w:rsid w:val="004269DE"/>
    <w:rsid w:val="00427C09"/>
    <w:rsid w:val="00431087"/>
    <w:rsid w:val="00436A15"/>
    <w:rsid w:val="00440A1A"/>
    <w:rsid w:val="00441171"/>
    <w:rsid w:val="00444C69"/>
    <w:rsid w:val="0044569C"/>
    <w:rsid w:val="00446A4B"/>
    <w:rsid w:val="00450850"/>
    <w:rsid w:val="00451F97"/>
    <w:rsid w:val="00452CA2"/>
    <w:rsid w:val="00457705"/>
    <w:rsid w:val="00460E6C"/>
    <w:rsid w:val="00463C63"/>
    <w:rsid w:val="00463D27"/>
    <w:rsid w:val="00463DB4"/>
    <w:rsid w:val="00464B3C"/>
    <w:rsid w:val="00466EE3"/>
    <w:rsid w:val="004701D4"/>
    <w:rsid w:val="00474113"/>
    <w:rsid w:val="00474EF3"/>
    <w:rsid w:val="00480B76"/>
    <w:rsid w:val="004810EE"/>
    <w:rsid w:val="0048148D"/>
    <w:rsid w:val="00482706"/>
    <w:rsid w:val="00484350"/>
    <w:rsid w:val="004852A2"/>
    <w:rsid w:val="0048572C"/>
    <w:rsid w:val="004863F9"/>
    <w:rsid w:val="004867B1"/>
    <w:rsid w:val="00491680"/>
    <w:rsid w:val="00491FDC"/>
    <w:rsid w:val="00493298"/>
    <w:rsid w:val="004A1023"/>
    <w:rsid w:val="004A313C"/>
    <w:rsid w:val="004A4789"/>
    <w:rsid w:val="004A4F7C"/>
    <w:rsid w:val="004A5FAD"/>
    <w:rsid w:val="004B02A7"/>
    <w:rsid w:val="004B0B81"/>
    <w:rsid w:val="004B2EF5"/>
    <w:rsid w:val="004B418A"/>
    <w:rsid w:val="004B6E2E"/>
    <w:rsid w:val="004B733A"/>
    <w:rsid w:val="004B7478"/>
    <w:rsid w:val="004B7E53"/>
    <w:rsid w:val="004C05BB"/>
    <w:rsid w:val="004C0689"/>
    <w:rsid w:val="004C0A32"/>
    <w:rsid w:val="004C223F"/>
    <w:rsid w:val="004C6585"/>
    <w:rsid w:val="004D0F6C"/>
    <w:rsid w:val="004D1A9F"/>
    <w:rsid w:val="004D3B8C"/>
    <w:rsid w:val="004D5D8F"/>
    <w:rsid w:val="004D5DB8"/>
    <w:rsid w:val="004D5F36"/>
    <w:rsid w:val="004D6049"/>
    <w:rsid w:val="004D7DBA"/>
    <w:rsid w:val="004E1852"/>
    <w:rsid w:val="004E52F8"/>
    <w:rsid w:val="004E6D65"/>
    <w:rsid w:val="004F02FB"/>
    <w:rsid w:val="004F0CB2"/>
    <w:rsid w:val="004F55E2"/>
    <w:rsid w:val="004F63BA"/>
    <w:rsid w:val="00502B14"/>
    <w:rsid w:val="0050314E"/>
    <w:rsid w:val="00503B8D"/>
    <w:rsid w:val="005043FE"/>
    <w:rsid w:val="005048B9"/>
    <w:rsid w:val="0050764C"/>
    <w:rsid w:val="00512DB0"/>
    <w:rsid w:val="0051322C"/>
    <w:rsid w:val="00514172"/>
    <w:rsid w:val="00515157"/>
    <w:rsid w:val="00516613"/>
    <w:rsid w:val="00517390"/>
    <w:rsid w:val="00517A6E"/>
    <w:rsid w:val="00517FB3"/>
    <w:rsid w:val="00523194"/>
    <w:rsid w:val="00525316"/>
    <w:rsid w:val="00525D88"/>
    <w:rsid w:val="00527D12"/>
    <w:rsid w:val="005313A0"/>
    <w:rsid w:val="005319DF"/>
    <w:rsid w:val="00531E2A"/>
    <w:rsid w:val="00534452"/>
    <w:rsid w:val="0053559A"/>
    <w:rsid w:val="00535A8A"/>
    <w:rsid w:val="00537376"/>
    <w:rsid w:val="00540175"/>
    <w:rsid w:val="00540D8E"/>
    <w:rsid w:val="00540E7C"/>
    <w:rsid w:val="005414BA"/>
    <w:rsid w:val="00542EEC"/>
    <w:rsid w:val="005441FC"/>
    <w:rsid w:val="0054455A"/>
    <w:rsid w:val="00547F48"/>
    <w:rsid w:val="005509B3"/>
    <w:rsid w:val="00550E17"/>
    <w:rsid w:val="00551BDF"/>
    <w:rsid w:val="005550EB"/>
    <w:rsid w:val="00556DA9"/>
    <w:rsid w:val="005577C0"/>
    <w:rsid w:val="005600CC"/>
    <w:rsid w:val="0056287A"/>
    <w:rsid w:val="00563AF5"/>
    <w:rsid w:val="00566DAF"/>
    <w:rsid w:val="00571320"/>
    <w:rsid w:val="005756D4"/>
    <w:rsid w:val="00576D86"/>
    <w:rsid w:val="00581877"/>
    <w:rsid w:val="00581C99"/>
    <w:rsid w:val="00585101"/>
    <w:rsid w:val="00586AD0"/>
    <w:rsid w:val="00587AE6"/>
    <w:rsid w:val="00590799"/>
    <w:rsid w:val="00590F9C"/>
    <w:rsid w:val="00592EE2"/>
    <w:rsid w:val="00595E31"/>
    <w:rsid w:val="00595ECC"/>
    <w:rsid w:val="005962CA"/>
    <w:rsid w:val="0059647B"/>
    <w:rsid w:val="00596AB9"/>
    <w:rsid w:val="00597233"/>
    <w:rsid w:val="005A1242"/>
    <w:rsid w:val="005A1C09"/>
    <w:rsid w:val="005A1D0B"/>
    <w:rsid w:val="005A2B08"/>
    <w:rsid w:val="005A355F"/>
    <w:rsid w:val="005A5974"/>
    <w:rsid w:val="005B0EAE"/>
    <w:rsid w:val="005B0EF9"/>
    <w:rsid w:val="005B2606"/>
    <w:rsid w:val="005B3C9B"/>
    <w:rsid w:val="005B3E35"/>
    <w:rsid w:val="005B439F"/>
    <w:rsid w:val="005C0946"/>
    <w:rsid w:val="005D3C3C"/>
    <w:rsid w:val="005D6053"/>
    <w:rsid w:val="005E06E4"/>
    <w:rsid w:val="005E291D"/>
    <w:rsid w:val="005E3B53"/>
    <w:rsid w:val="005F2FD9"/>
    <w:rsid w:val="005F66CE"/>
    <w:rsid w:val="00603246"/>
    <w:rsid w:val="00603A68"/>
    <w:rsid w:val="006041B0"/>
    <w:rsid w:val="006065FE"/>
    <w:rsid w:val="00606DD7"/>
    <w:rsid w:val="0061103D"/>
    <w:rsid w:val="00611059"/>
    <w:rsid w:val="006119E1"/>
    <w:rsid w:val="00611A24"/>
    <w:rsid w:val="00611CEE"/>
    <w:rsid w:val="00612B34"/>
    <w:rsid w:val="0061503C"/>
    <w:rsid w:val="006161DD"/>
    <w:rsid w:val="00623DDA"/>
    <w:rsid w:val="00626B74"/>
    <w:rsid w:val="006305A7"/>
    <w:rsid w:val="00631649"/>
    <w:rsid w:val="00635F2F"/>
    <w:rsid w:val="00637CF2"/>
    <w:rsid w:val="006404C5"/>
    <w:rsid w:val="00640935"/>
    <w:rsid w:val="00640CA5"/>
    <w:rsid w:val="00640E09"/>
    <w:rsid w:val="00641226"/>
    <w:rsid w:val="00641631"/>
    <w:rsid w:val="00642898"/>
    <w:rsid w:val="006439F1"/>
    <w:rsid w:val="00644721"/>
    <w:rsid w:val="0064628C"/>
    <w:rsid w:val="00646A2F"/>
    <w:rsid w:val="006502BC"/>
    <w:rsid w:val="00650BAA"/>
    <w:rsid w:val="006512DD"/>
    <w:rsid w:val="00651A99"/>
    <w:rsid w:val="006523D8"/>
    <w:rsid w:val="006549E9"/>
    <w:rsid w:val="00655467"/>
    <w:rsid w:val="00660D77"/>
    <w:rsid w:val="00661BFC"/>
    <w:rsid w:val="006623E4"/>
    <w:rsid w:val="00663113"/>
    <w:rsid w:val="00663431"/>
    <w:rsid w:val="00663547"/>
    <w:rsid w:val="00663701"/>
    <w:rsid w:val="0066491F"/>
    <w:rsid w:val="006659B0"/>
    <w:rsid w:val="00665C23"/>
    <w:rsid w:val="00670D54"/>
    <w:rsid w:val="00671415"/>
    <w:rsid w:val="00672AF4"/>
    <w:rsid w:val="00673484"/>
    <w:rsid w:val="006744D6"/>
    <w:rsid w:val="00682ACF"/>
    <w:rsid w:val="00684D31"/>
    <w:rsid w:val="006855DE"/>
    <w:rsid w:val="00690CB0"/>
    <w:rsid w:val="00691E52"/>
    <w:rsid w:val="006940B5"/>
    <w:rsid w:val="00694682"/>
    <w:rsid w:val="0069625A"/>
    <w:rsid w:val="006A08AE"/>
    <w:rsid w:val="006A201F"/>
    <w:rsid w:val="006A261B"/>
    <w:rsid w:val="006A355C"/>
    <w:rsid w:val="006A370F"/>
    <w:rsid w:val="006A43A0"/>
    <w:rsid w:val="006A58D9"/>
    <w:rsid w:val="006A5B73"/>
    <w:rsid w:val="006A71AB"/>
    <w:rsid w:val="006A7BD2"/>
    <w:rsid w:val="006B1356"/>
    <w:rsid w:val="006B1989"/>
    <w:rsid w:val="006B1D11"/>
    <w:rsid w:val="006B55A5"/>
    <w:rsid w:val="006B71E0"/>
    <w:rsid w:val="006B7783"/>
    <w:rsid w:val="006C22E2"/>
    <w:rsid w:val="006C28A8"/>
    <w:rsid w:val="006C3752"/>
    <w:rsid w:val="006C5F3E"/>
    <w:rsid w:val="006C634F"/>
    <w:rsid w:val="006D052A"/>
    <w:rsid w:val="006D225C"/>
    <w:rsid w:val="006D3C2B"/>
    <w:rsid w:val="006D6F86"/>
    <w:rsid w:val="006E22FE"/>
    <w:rsid w:val="006E4BE1"/>
    <w:rsid w:val="006E537D"/>
    <w:rsid w:val="006E7CF6"/>
    <w:rsid w:val="006F092B"/>
    <w:rsid w:val="006F0E21"/>
    <w:rsid w:val="006F1EF0"/>
    <w:rsid w:val="006F3E31"/>
    <w:rsid w:val="00700115"/>
    <w:rsid w:val="00701A0C"/>
    <w:rsid w:val="00705CE0"/>
    <w:rsid w:val="007071A4"/>
    <w:rsid w:val="00710575"/>
    <w:rsid w:val="00710FE7"/>
    <w:rsid w:val="00710FED"/>
    <w:rsid w:val="00715E4B"/>
    <w:rsid w:val="00720DE8"/>
    <w:rsid w:val="00720EAC"/>
    <w:rsid w:val="007214FA"/>
    <w:rsid w:val="007226FB"/>
    <w:rsid w:val="0072270C"/>
    <w:rsid w:val="00723E15"/>
    <w:rsid w:val="00723EB9"/>
    <w:rsid w:val="0072625D"/>
    <w:rsid w:val="007267CB"/>
    <w:rsid w:val="00731A21"/>
    <w:rsid w:val="0073205C"/>
    <w:rsid w:val="00732BF4"/>
    <w:rsid w:val="00732D93"/>
    <w:rsid w:val="00734143"/>
    <w:rsid w:val="00734856"/>
    <w:rsid w:val="0074061F"/>
    <w:rsid w:val="00740F92"/>
    <w:rsid w:val="007412EE"/>
    <w:rsid w:val="00744C0A"/>
    <w:rsid w:val="00750AF2"/>
    <w:rsid w:val="00752859"/>
    <w:rsid w:val="00752921"/>
    <w:rsid w:val="007542CF"/>
    <w:rsid w:val="0075656E"/>
    <w:rsid w:val="0075675A"/>
    <w:rsid w:val="00756E16"/>
    <w:rsid w:val="007570D0"/>
    <w:rsid w:val="0076113F"/>
    <w:rsid w:val="00762600"/>
    <w:rsid w:val="0076558F"/>
    <w:rsid w:val="00770021"/>
    <w:rsid w:val="00770859"/>
    <w:rsid w:val="0077371B"/>
    <w:rsid w:val="00773740"/>
    <w:rsid w:val="007814E6"/>
    <w:rsid w:val="00781C99"/>
    <w:rsid w:val="00782914"/>
    <w:rsid w:val="00783C2E"/>
    <w:rsid w:val="00784402"/>
    <w:rsid w:val="00785388"/>
    <w:rsid w:val="00785A75"/>
    <w:rsid w:val="00786A03"/>
    <w:rsid w:val="00790E62"/>
    <w:rsid w:val="007948E1"/>
    <w:rsid w:val="00794D3D"/>
    <w:rsid w:val="007979FF"/>
    <w:rsid w:val="007A1ED4"/>
    <w:rsid w:val="007A22C3"/>
    <w:rsid w:val="007A40B4"/>
    <w:rsid w:val="007A4607"/>
    <w:rsid w:val="007A51DD"/>
    <w:rsid w:val="007A7E13"/>
    <w:rsid w:val="007B073E"/>
    <w:rsid w:val="007B0F38"/>
    <w:rsid w:val="007B0F7D"/>
    <w:rsid w:val="007B176C"/>
    <w:rsid w:val="007B1787"/>
    <w:rsid w:val="007B40A1"/>
    <w:rsid w:val="007B59D5"/>
    <w:rsid w:val="007B74B9"/>
    <w:rsid w:val="007B7509"/>
    <w:rsid w:val="007C1E52"/>
    <w:rsid w:val="007C3BCF"/>
    <w:rsid w:val="007C47D0"/>
    <w:rsid w:val="007C62D7"/>
    <w:rsid w:val="007C7BBF"/>
    <w:rsid w:val="007D0875"/>
    <w:rsid w:val="007D24DC"/>
    <w:rsid w:val="007D25C3"/>
    <w:rsid w:val="007D32AE"/>
    <w:rsid w:val="007D4241"/>
    <w:rsid w:val="007D705F"/>
    <w:rsid w:val="007E0965"/>
    <w:rsid w:val="007E1438"/>
    <w:rsid w:val="007E374B"/>
    <w:rsid w:val="007E482F"/>
    <w:rsid w:val="007E4C85"/>
    <w:rsid w:val="007E7239"/>
    <w:rsid w:val="007F2C5A"/>
    <w:rsid w:val="007F3E37"/>
    <w:rsid w:val="007F48A4"/>
    <w:rsid w:val="007F6BA1"/>
    <w:rsid w:val="007F6C8C"/>
    <w:rsid w:val="0080001C"/>
    <w:rsid w:val="008005BE"/>
    <w:rsid w:val="008018AD"/>
    <w:rsid w:val="0080409C"/>
    <w:rsid w:val="00804DD9"/>
    <w:rsid w:val="00804E5A"/>
    <w:rsid w:val="008079AA"/>
    <w:rsid w:val="0081067C"/>
    <w:rsid w:val="008117DB"/>
    <w:rsid w:val="0082222D"/>
    <w:rsid w:val="008226CD"/>
    <w:rsid w:val="0082366B"/>
    <w:rsid w:val="00823C76"/>
    <w:rsid w:val="0082442B"/>
    <w:rsid w:val="008259D4"/>
    <w:rsid w:val="00830A08"/>
    <w:rsid w:val="00831111"/>
    <w:rsid w:val="00831B54"/>
    <w:rsid w:val="0083297E"/>
    <w:rsid w:val="00833EB5"/>
    <w:rsid w:val="00834D98"/>
    <w:rsid w:val="00835355"/>
    <w:rsid w:val="008406F8"/>
    <w:rsid w:val="0084164A"/>
    <w:rsid w:val="008454EB"/>
    <w:rsid w:val="00845615"/>
    <w:rsid w:val="00846AD3"/>
    <w:rsid w:val="00846EAE"/>
    <w:rsid w:val="0084701A"/>
    <w:rsid w:val="008471E0"/>
    <w:rsid w:val="00851257"/>
    <w:rsid w:val="0085349A"/>
    <w:rsid w:val="00860AA4"/>
    <w:rsid w:val="00861BF8"/>
    <w:rsid w:val="008642DC"/>
    <w:rsid w:val="00864436"/>
    <w:rsid w:val="00864F5B"/>
    <w:rsid w:val="0086558E"/>
    <w:rsid w:val="008705B1"/>
    <w:rsid w:val="00870C17"/>
    <w:rsid w:val="00871B10"/>
    <w:rsid w:val="008746EA"/>
    <w:rsid w:val="00877404"/>
    <w:rsid w:val="008836F4"/>
    <w:rsid w:val="00885D8D"/>
    <w:rsid w:val="00891BDD"/>
    <w:rsid w:val="008921FC"/>
    <w:rsid w:val="00892224"/>
    <w:rsid w:val="00892D9D"/>
    <w:rsid w:val="00893193"/>
    <w:rsid w:val="008971DA"/>
    <w:rsid w:val="008A0816"/>
    <w:rsid w:val="008A109F"/>
    <w:rsid w:val="008A25A0"/>
    <w:rsid w:val="008A5D45"/>
    <w:rsid w:val="008B1639"/>
    <w:rsid w:val="008B176E"/>
    <w:rsid w:val="008B18AE"/>
    <w:rsid w:val="008B49A8"/>
    <w:rsid w:val="008B53B7"/>
    <w:rsid w:val="008B6E21"/>
    <w:rsid w:val="008B76B2"/>
    <w:rsid w:val="008C11F7"/>
    <w:rsid w:val="008C5FEA"/>
    <w:rsid w:val="008C62EA"/>
    <w:rsid w:val="008C7AB2"/>
    <w:rsid w:val="008D047D"/>
    <w:rsid w:val="008D3081"/>
    <w:rsid w:val="008D5493"/>
    <w:rsid w:val="008D5C48"/>
    <w:rsid w:val="008D643F"/>
    <w:rsid w:val="008D6594"/>
    <w:rsid w:val="008D65FB"/>
    <w:rsid w:val="008D7AA0"/>
    <w:rsid w:val="008F2368"/>
    <w:rsid w:val="008F3157"/>
    <w:rsid w:val="008F3742"/>
    <w:rsid w:val="008F385D"/>
    <w:rsid w:val="008F7E8B"/>
    <w:rsid w:val="00904F62"/>
    <w:rsid w:val="00905BB6"/>
    <w:rsid w:val="009063F2"/>
    <w:rsid w:val="0091171C"/>
    <w:rsid w:val="00911F9B"/>
    <w:rsid w:val="009149EB"/>
    <w:rsid w:val="0091500A"/>
    <w:rsid w:val="00915C42"/>
    <w:rsid w:val="00915C78"/>
    <w:rsid w:val="00916B9B"/>
    <w:rsid w:val="00923024"/>
    <w:rsid w:val="00924208"/>
    <w:rsid w:val="00924A42"/>
    <w:rsid w:val="00930299"/>
    <w:rsid w:val="009302FC"/>
    <w:rsid w:val="009332E2"/>
    <w:rsid w:val="00935016"/>
    <w:rsid w:val="00935F0B"/>
    <w:rsid w:val="00936481"/>
    <w:rsid w:val="00940F95"/>
    <w:rsid w:val="00941E31"/>
    <w:rsid w:val="00943A05"/>
    <w:rsid w:val="00945036"/>
    <w:rsid w:val="00945857"/>
    <w:rsid w:val="009469AD"/>
    <w:rsid w:val="00950299"/>
    <w:rsid w:val="009509F5"/>
    <w:rsid w:val="00952435"/>
    <w:rsid w:val="009547E0"/>
    <w:rsid w:val="00955992"/>
    <w:rsid w:val="009559EB"/>
    <w:rsid w:val="009602FC"/>
    <w:rsid w:val="0096053F"/>
    <w:rsid w:val="009605B8"/>
    <w:rsid w:val="00963590"/>
    <w:rsid w:val="009662DE"/>
    <w:rsid w:val="009665AF"/>
    <w:rsid w:val="0096701C"/>
    <w:rsid w:val="00970D59"/>
    <w:rsid w:val="0097149B"/>
    <w:rsid w:val="00972080"/>
    <w:rsid w:val="009722E3"/>
    <w:rsid w:val="00972874"/>
    <w:rsid w:val="0097628A"/>
    <w:rsid w:val="00977861"/>
    <w:rsid w:val="00977ADD"/>
    <w:rsid w:val="00980C77"/>
    <w:rsid w:val="00983267"/>
    <w:rsid w:val="009840ED"/>
    <w:rsid w:val="00986144"/>
    <w:rsid w:val="00990E2D"/>
    <w:rsid w:val="00990F84"/>
    <w:rsid w:val="009937C4"/>
    <w:rsid w:val="00995CE5"/>
    <w:rsid w:val="00996E2C"/>
    <w:rsid w:val="009A336C"/>
    <w:rsid w:val="009A3EF1"/>
    <w:rsid w:val="009A45FF"/>
    <w:rsid w:val="009A590D"/>
    <w:rsid w:val="009A61F5"/>
    <w:rsid w:val="009B1142"/>
    <w:rsid w:val="009B178D"/>
    <w:rsid w:val="009B1C60"/>
    <w:rsid w:val="009B20D4"/>
    <w:rsid w:val="009B2E90"/>
    <w:rsid w:val="009B4816"/>
    <w:rsid w:val="009B4C43"/>
    <w:rsid w:val="009B6CAF"/>
    <w:rsid w:val="009B72AF"/>
    <w:rsid w:val="009B73C7"/>
    <w:rsid w:val="009C1692"/>
    <w:rsid w:val="009C61BF"/>
    <w:rsid w:val="009C77C5"/>
    <w:rsid w:val="009C7D83"/>
    <w:rsid w:val="009D270B"/>
    <w:rsid w:val="009D3078"/>
    <w:rsid w:val="009D3920"/>
    <w:rsid w:val="009D4145"/>
    <w:rsid w:val="009E5761"/>
    <w:rsid w:val="009E5925"/>
    <w:rsid w:val="009E697F"/>
    <w:rsid w:val="009E7C4A"/>
    <w:rsid w:val="009F284D"/>
    <w:rsid w:val="009F4FA3"/>
    <w:rsid w:val="009F54A1"/>
    <w:rsid w:val="009F5840"/>
    <w:rsid w:val="009F749D"/>
    <w:rsid w:val="00A02067"/>
    <w:rsid w:val="00A03295"/>
    <w:rsid w:val="00A03D70"/>
    <w:rsid w:val="00A04D9F"/>
    <w:rsid w:val="00A05994"/>
    <w:rsid w:val="00A106EC"/>
    <w:rsid w:val="00A108D8"/>
    <w:rsid w:val="00A10ECA"/>
    <w:rsid w:val="00A1148A"/>
    <w:rsid w:val="00A119DC"/>
    <w:rsid w:val="00A141BB"/>
    <w:rsid w:val="00A14E0E"/>
    <w:rsid w:val="00A164FC"/>
    <w:rsid w:val="00A16E40"/>
    <w:rsid w:val="00A203FE"/>
    <w:rsid w:val="00A22C82"/>
    <w:rsid w:val="00A240E4"/>
    <w:rsid w:val="00A24DD6"/>
    <w:rsid w:val="00A25FB8"/>
    <w:rsid w:val="00A26649"/>
    <w:rsid w:val="00A35612"/>
    <w:rsid w:val="00A365C8"/>
    <w:rsid w:val="00A37FB3"/>
    <w:rsid w:val="00A40701"/>
    <w:rsid w:val="00A40CB2"/>
    <w:rsid w:val="00A4169E"/>
    <w:rsid w:val="00A44CBA"/>
    <w:rsid w:val="00A450F3"/>
    <w:rsid w:val="00A45979"/>
    <w:rsid w:val="00A4609A"/>
    <w:rsid w:val="00A46FD9"/>
    <w:rsid w:val="00A477C2"/>
    <w:rsid w:val="00A47B41"/>
    <w:rsid w:val="00A5178D"/>
    <w:rsid w:val="00A52AC2"/>
    <w:rsid w:val="00A562E1"/>
    <w:rsid w:val="00A562ED"/>
    <w:rsid w:val="00A615D5"/>
    <w:rsid w:val="00A61D50"/>
    <w:rsid w:val="00A63001"/>
    <w:rsid w:val="00A647C3"/>
    <w:rsid w:val="00A66AB8"/>
    <w:rsid w:val="00A703BE"/>
    <w:rsid w:val="00A709EE"/>
    <w:rsid w:val="00A71E6B"/>
    <w:rsid w:val="00A722EC"/>
    <w:rsid w:val="00A72496"/>
    <w:rsid w:val="00A80B62"/>
    <w:rsid w:val="00A83220"/>
    <w:rsid w:val="00A83EEA"/>
    <w:rsid w:val="00A84D0B"/>
    <w:rsid w:val="00A85755"/>
    <w:rsid w:val="00A85B0F"/>
    <w:rsid w:val="00A86C1A"/>
    <w:rsid w:val="00A87542"/>
    <w:rsid w:val="00A930D9"/>
    <w:rsid w:val="00A949EF"/>
    <w:rsid w:val="00A97EAB"/>
    <w:rsid w:val="00AA0FD5"/>
    <w:rsid w:val="00AA20A4"/>
    <w:rsid w:val="00AA20B5"/>
    <w:rsid w:val="00AA37A1"/>
    <w:rsid w:val="00AA3E0F"/>
    <w:rsid w:val="00AA483F"/>
    <w:rsid w:val="00AA50DF"/>
    <w:rsid w:val="00AA5A41"/>
    <w:rsid w:val="00AA6E51"/>
    <w:rsid w:val="00AB16A6"/>
    <w:rsid w:val="00AB20E3"/>
    <w:rsid w:val="00AB22AF"/>
    <w:rsid w:val="00AB25BD"/>
    <w:rsid w:val="00AB3E88"/>
    <w:rsid w:val="00AB5D25"/>
    <w:rsid w:val="00AB6791"/>
    <w:rsid w:val="00AC03F0"/>
    <w:rsid w:val="00AC0605"/>
    <w:rsid w:val="00AC1452"/>
    <w:rsid w:val="00AC33DD"/>
    <w:rsid w:val="00AC59A3"/>
    <w:rsid w:val="00AC742C"/>
    <w:rsid w:val="00AC781F"/>
    <w:rsid w:val="00AD066E"/>
    <w:rsid w:val="00AD5355"/>
    <w:rsid w:val="00AE2F00"/>
    <w:rsid w:val="00AE35AF"/>
    <w:rsid w:val="00AE463A"/>
    <w:rsid w:val="00AF09D3"/>
    <w:rsid w:val="00AF16CD"/>
    <w:rsid w:val="00AF1E31"/>
    <w:rsid w:val="00AF583E"/>
    <w:rsid w:val="00AF599F"/>
    <w:rsid w:val="00AF750F"/>
    <w:rsid w:val="00B01109"/>
    <w:rsid w:val="00B029A3"/>
    <w:rsid w:val="00B037AF"/>
    <w:rsid w:val="00B04274"/>
    <w:rsid w:val="00B04B57"/>
    <w:rsid w:val="00B07632"/>
    <w:rsid w:val="00B10703"/>
    <w:rsid w:val="00B11934"/>
    <w:rsid w:val="00B11E56"/>
    <w:rsid w:val="00B16AEE"/>
    <w:rsid w:val="00B17D9D"/>
    <w:rsid w:val="00B2672B"/>
    <w:rsid w:val="00B26DA2"/>
    <w:rsid w:val="00B31382"/>
    <w:rsid w:val="00B337D9"/>
    <w:rsid w:val="00B343EC"/>
    <w:rsid w:val="00B351BF"/>
    <w:rsid w:val="00B3665E"/>
    <w:rsid w:val="00B4335C"/>
    <w:rsid w:val="00B44428"/>
    <w:rsid w:val="00B44A99"/>
    <w:rsid w:val="00B465DC"/>
    <w:rsid w:val="00B46A06"/>
    <w:rsid w:val="00B46A78"/>
    <w:rsid w:val="00B51795"/>
    <w:rsid w:val="00B5196C"/>
    <w:rsid w:val="00B525C7"/>
    <w:rsid w:val="00B529CD"/>
    <w:rsid w:val="00B53999"/>
    <w:rsid w:val="00B5443B"/>
    <w:rsid w:val="00B54981"/>
    <w:rsid w:val="00B55894"/>
    <w:rsid w:val="00B570B9"/>
    <w:rsid w:val="00B57ED4"/>
    <w:rsid w:val="00B57F97"/>
    <w:rsid w:val="00B60093"/>
    <w:rsid w:val="00B62A50"/>
    <w:rsid w:val="00B658D4"/>
    <w:rsid w:val="00B65AFF"/>
    <w:rsid w:val="00B67EDD"/>
    <w:rsid w:val="00B7463A"/>
    <w:rsid w:val="00B76696"/>
    <w:rsid w:val="00B775C2"/>
    <w:rsid w:val="00B80052"/>
    <w:rsid w:val="00B80139"/>
    <w:rsid w:val="00B82264"/>
    <w:rsid w:val="00B82952"/>
    <w:rsid w:val="00B82C2C"/>
    <w:rsid w:val="00B84ABD"/>
    <w:rsid w:val="00B84FA5"/>
    <w:rsid w:val="00B86604"/>
    <w:rsid w:val="00B90760"/>
    <w:rsid w:val="00B90D52"/>
    <w:rsid w:val="00B95587"/>
    <w:rsid w:val="00B9677C"/>
    <w:rsid w:val="00B97CE9"/>
    <w:rsid w:val="00B97F12"/>
    <w:rsid w:val="00BA18FA"/>
    <w:rsid w:val="00BA21F9"/>
    <w:rsid w:val="00BB0A31"/>
    <w:rsid w:val="00BB2017"/>
    <w:rsid w:val="00BB2937"/>
    <w:rsid w:val="00BB4662"/>
    <w:rsid w:val="00BB6A9B"/>
    <w:rsid w:val="00BC0988"/>
    <w:rsid w:val="00BC3901"/>
    <w:rsid w:val="00BC600E"/>
    <w:rsid w:val="00BC74B8"/>
    <w:rsid w:val="00BC75E0"/>
    <w:rsid w:val="00BD0DA1"/>
    <w:rsid w:val="00BD142E"/>
    <w:rsid w:val="00BD4580"/>
    <w:rsid w:val="00BD51F9"/>
    <w:rsid w:val="00BD54BF"/>
    <w:rsid w:val="00BD6587"/>
    <w:rsid w:val="00BD6925"/>
    <w:rsid w:val="00BE3E9C"/>
    <w:rsid w:val="00BE4C84"/>
    <w:rsid w:val="00BE6075"/>
    <w:rsid w:val="00BE6A9D"/>
    <w:rsid w:val="00BE7DB6"/>
    <w:rsid w:val="00BF011D"/>
    <w:rsid w:val="00BF1230"/>
    <w:rsid w:val="00BF22EB"/>
    <w:rsid w:val="00BF35E9"/>
    <w:rsid w:val="00BF3DE0"/>
    <w:rsid w:val="00BF72AA"/>
    <w:rsid w:val="00C02E5C"/>
    <w:rsid w:val="00C030D6"/>
    <w:rsid w:val="00C04E51"/>
    <w:rsid w:val="00C054F9"/>
    <w:rsid w:val="00C0626D"/>
    <w:rsid w:val="00C06AD5"/>
    <w:rsid w:val="00C10CAB"/>
    <w:rsid w:val="00C10D03"/>
    <w:rsid w:val="00C129BA"/>
    <w:rsid w:val="00C12C5D"/>
    <w:rsid w:val="00C13A09"/>
    <w:rsid w:val="00C14367"/>
    <w:rsid w:val="00C14C72"/>
    <w:rsid w:val="00C211AD"/>
    <w:rsid w:val="00C24CE8"/>
    <w:rsid w:val="00C30236"/>
    <w:rsid w:val="00C30A83"/>
    <w:rsid w:val="00C3235B"/>
    <w:rsid w:val="00C41938"/>
    <w:rsid w:val="00C428F1"/>
    <w:rsid w:val="00C44318"/>
    <w:rsid w:val="00C444DC"/>
    <w:rsid w:val="00C45591"/>
    <w:rsid w:val="00C47269"/>
    <w:rsid w:val="00C47A0C"/>
    <w:rsid w:val="00C5076A"/>
    <w:rsid w:val="00C5147F"/>
    <w:rsid w:val="00C53358"/>
    <w:rsid w:val="00C55676"/>
    <w:rsid w:val="00C55867"/>
    <w:rsid w:val="00C6050B"/>
    <w:rsid w:val="00C60C23"/>
    <w:rsid w:val="00C615EC"/>
    <w:rsid w:val="00C61669"/>
    <w:rsid w:val="00C64840"/>
    <w:rsid w:val="00C6577E"/>
    <w:rsid w:val="00C65CDA"/>
    <w:rsid w:val="00C65EFD"/>
    <w:rsid w:val="00C66400"/>
    <w:rsid w:val="00C72490"/>
    <w:rsid w:val="00C75320"/>
    <w:rsid w:val="00C77C2F"/>
    <w:rsid w:val="00C8284F"/>
    <w:rsid w:val="00C82F6F"/>
    <w:rsid w:val="00C8393C"/>
    <w:rsid w:val="00C8522E"/>
    <w:rsid w:val="00C863A2"/>
    <w:rsid w:val="00C867B2"/>
    <w:rsid w:val="00C8776C"/>
    <w:rsid w:val="00C91ED2"/>
    <w:rsid w:val="00C92513"/>
    <w:rsid w:val="00C930EB"/>
    <w:rsid w:val="00C93CAD"/>
    <w:rsid w:val="00C974FF"/>
    <w:rsid w:val="00CA0172"/>
    <w:rsid w:val="00CA0B78"/>
    <w:rsid w:val="00CA1E0B"/>
    <w:rsid w:val="00CA281B"/>
    <w:rsid w:val="00CA2E49"/>
    <w:rsid w:val="00CA46B8"/>
    <w:rsid w:val="00CA6DC9"/>
    <w:rsid w:val="00CA7D82"/>
    <w:rsid w:val="00CB13F8"/>
    <w:rsid w:val="00CB2E5C"/>
    <w:rsid w:val="00CB6735"/>
    <w:rsid w:val="00CB7228"/>
    <w:rsid w:val="00CC0923"/>
    <w:rsid w:val="00CC1ED7"/>
    <w:rsid w:val="00CC3CC7"/>
    <w:rsid w:val="00CC5939"/>
    <w:rsid w:val="00CC6D7B"/>
    <w:rsid w:val="00CC6F06"/>
    <w:rsid w:val="00CD013C"/>
    <w:rsid w:val="00CD0320"/>
    <w:rsid w:val="00CD247A"/>
    <w:rsid w:val="00CD4425"/>
    <w:rsid w:val="00CD5049"/>
    <w:rsid w:val="00CD52D0"/>
    <w:rsid w:val="00CE4D8E"/>
    <w:rsid w:val="00CE5EA0"/>
    <w:rsid w:val="00CF17AE"/>
    <w:rsid w:val="00CF468B"/>
    <w:rsid w:val="00CF571C"/>
    <w:rsid w:val="00D00A3B"/>
    <w:rsid w:val="00D01827"/>
    <w:rsid w:val="00D039FB"/>
    <w:rsid w:val="00D0561E"/>
    <w:rsid w:val="00D064D1"/>
    <w:rsid w:val="00D10970"/>
    <w:rsid w:val="00D10C4D"/>
    <w:rsid w:val="00D1113C"/>
    <w:rsid w:val="00D11954"/>
    <w:rsid w:val="00D1481E"/>
    <w:rsid w:val="00D153FE"/>
    <w:rsid w:val="00D21B1E"/>
    <w:rsid w:val="00D2300B"/>
    <w:rsid w:val="00D3093C"/>
    <w:rsid w:val="00D31B06"/>
    <w:rsid w:val="00D32D6F"/>
    <w:rsid w:val="00D33DFB"/>
    <w:rsid w:val="00D34477"/>
    <w:rsid w:val="00D367FC"/>
    <w:rsid w:val="00D4033B"/>
    <w:rsid w:val="00D40438"/>
    <w:rsid w:val="00D40F06"/>
    <w:rsid w:val="00D423DF"/>
    <w:rsid w:val="00D42D21"/>
    <w:rsid w:val="00D44422"/>
    <w:rsid w:val="00D4474D"/>
    <w:rsid w:val="00D52010"/>
    <w:rsid w:val="00D527E4"/>
    <w:rsid w:val="00D53462"/>
    <w:rsid w:val="00D539BD"/>
    <w:rsid w:val="00D53A17"/>
    <w:rsid w:val="00D5484D"/>
    <w:rsid w:val="00D55885"/>
    <w:rsid w:val="00D55AF2"/>
    <w:rsid w:val="00D56441"/>
    <w:rsid w:val="00D56F43"/>
    <w:rsid w:val="00D6256C"/>
    <w:rsid w:val="00D62DE3"/>
    <w:rsid w:val="00D636F4"/>
    <w:rsid w:val="00D63E2F"/>
    <w:rsid w:val="00D64284"/>
    <w:rsid w:val="00D65134"/>
    <w:rsid w:val="00D65B20"/>
    <w:rsid w:val="00D65BB1"/>
    <w:rsid w:val="00D7024E"/>
    <w:rsid w:val="00D727D6"/>
    <w:rsid w:val="00D7558C"/>
    <w:rsid w:val="00D778F8"/>
    <w:rsid w:val="00D80CCF"/>
    <w:rsid w:val="00D8180C"/>
    <w:rsid w:val="00D820F2"/>
    <w:rsid w:val="00D833B3"/>
    <w:rsid w:val="00D8374F"/>
    <w:rsid w:val="00D83D06"/>
    <w:rsid w:val="00D84050"/>
    <w:rsid w:val="00D86AA4"/>
    <w:rsid w:val="00D87049"/>
    <w:rsid w:val="00D8774E"/>
    <w:rsid w:val="00D91348"/>
    <w:rsid w:val="00D926DD"/>
    <w:rsid w:val="00D931CB"/>
    <w:rsid w:val="00D93455"/>
    <w:rsid w:val="00D93F6F"/>
    <w:rsid w:val="00D95620"/>
    <w:rsid w:val="00D95A45"/>
    <w:rsid w:val="00DA0B24"/>
    <w:rsid w:val="00DA44D6"/>
    <w:rsid w:val="00DA4D96"/>
    <w:rsid w:val="00DA7FD2"/>
    <w:rsid w:val="00DB050D"/>
    <w:rsid w:val="00DC22B4"/>
    <w:rsid w:val="00DC3F4F"/>
    <w:rsid w:val="00DC42F7"/>
    <w:rsid w:val="00DC46E4"/>
    <w:rsid w:val="00DD1256"/>
    <w:rsid w:val="00DD13F0"/>
    <w:rsid w:val="00DD1B85"/>
    <w:rsid w:val="00DD3170"/>
    <w:rsid w:val="00DE13ED"/>
    <w:rsid w:val="00DE1874"/>
    <w:rsid w:val="00DE30F4"/>
    <w:rsid w:val="00DE351A"/>
    <w:rsid w:val="00DE3700"/>
    <w:rsid w:val="00DE38C0"/>
    <w:rsid w:val="00DE3D94"/>
    <w:rsid w:val="00DE46C9"/>
    <w:rsid w:val="00DE4BBF"/>
    <w:rsid w:val="00DF112F"/>
    <w:rsid w:val="00DF2852"/>
    <w:rsid w:val="00DF6E61"/>
    <w:rsid w:val="00DF70B5"/>
    <w:rsid w:val="00DF7FCC"/>
    <w:rsid w:val="00E00184"/>
    <w:rsid w:val="00E008F5"/>
    <w:rsid w:val="00E01498"/>
    <w:rsid w:val="00E0214F"/>
    <w:rsid w:val="00E0608B"/>
    <w:rsid w:val="00E07305"/>
    <w:rsid w:val="00E12958"/>
    <w:rsid w:val="00E14585"/>
    <w:rsid w:val="00E1520B"/>
    <w:rsid w:val="00E15CE9"/>
    <w:rsid w:val="00E1628F"/>
    <w:rsid w:val="00E16D30"/>
    <w:rsid w:val="00E17240"/>
    <w:rsid w:val="00E220B3"/>
    <w:rsid w:val="00E23C18"/>
    <w:rsid w:val="00E246FD"/>
    <w:rsid w:val="00E26F1A"/>
    <w:rsid w:val="00E30CEF"/>
    <w:rsid w:val="00E31C93"/>
    <w:rsid w:val="00E32505"/>
    <w:rsid w:val="00E35071"/>
    <w:rsid w:val="00E35E16"/>
    <w:rsid w:val="00E36C8D"/>
    <w:rsid w:val="00E375E3"/>
    <w:rsid w:val="00E37BC4"/>
    <w:rsid w:val="00E40718"/>
    <w:rsid w:val="00E41590"/>
    <w:rsid w:val="00E43136"/>
    <w:rsid w:val="00E43E3B"/>
    <w:rsid w:val="00E45312"/>
    <w:rsid w:val="00E45434"/>
    <w:rsid w:val="00E472B2"/>
    <w:rsid w:val="00E47F3D"/>
    <w:rsid w:val="00E52EB6"/>
    <w:rsid w:val="00E53855"/>
    <w:rsid w:val="00E55049"/>
    <w:rsid w:val="00E56BE2"/>
    <w:rsid w:val="00E6153C"/>
    <w:rsid w:val="00E61E2A"/>
    <w:rsid w:val="00E6272D"/>
    <w:rsid w:val="00E639B5"/>
    <w:rsid w:val="00E65CE4"/>
    <w:rsid w:val="00E67BEE"/>
    <w:rsid w:val="00E70C7B"/>
    <w:rsid w:val="00E70E88"/>
    <w:rsid w:val="00E735F5"/>
    <w:rsid w:val="00E750EA"/>
    <w:rsid w:val="00E75A80"/>
    <w:rsid w:val="00E76C4F"/>
    <w:rsid w:val="00E77E74"/>
    <w:rsid w:val="00E8123B"/>
    <w:rsid w:val="00E82CD8"/>
    <w:rsid w:val="00E83C3A"/>
    <w:rsid w:val="00E860B3"/>
    <w:rsid w:val="00E86D33"/>
    <w:rsid w:val="00E87333"/>
    <w:rsid w:val="00E8775D"/>
    <w:rsid w:val="00E87EAB"/>
    <w:rsid w:val="00E90FE8"/>
    <w:rsid w:val="00E93C60"/>
    <w:rsid w:val="00E95ABE"/>
    <w:rsid w:val="00E95C64"/>
    <w:rsid w:val="00E96042"/>
    <w:rsid w:val="00E968A4"/>
    <w:rsid w:val="00E970AA"/>
    <w:rsid w:val="00E97F70"/>
    <w:rsid w:val="00EA0656"/>
    <w:rsid w:val="00EA7535"/>
    <w:rsid w:val="00EB0CAF"/>
    <w:rsid w:val="00EB0D66"/>
    <w:rsid w:val="00EB1FC0"/>
    <w:rsid w:val="00EB47A2"/>
    <w:rsid w:val="00EB6809"/>
    <w:rsid w:val="00EB6DA1"/>
    <w:rsid w:val="00EB77E8"/>
    <w:rsid w:val="00EB7E89"/>
    <w:rsid w:val="00EC1E17"/>
    <w:rsid w:val="00EC438C"/>
    <w:rsid w:val="00EC5998"/>
    <w:rsid w:val="00EC69FF"/>
    <w:rsid w:val="00ED2E41"/>
    <w:rsid w:val="00ED369B"/>
    <w:rsid w:val="00ED49F8"/>
    <w:rsid w:val="00EE0F7E"/>
    <w:rsid w:val="00EE11C6"/>
    <w:rsid w:val="00EE2866"/>
    <w:rsid w:val="00EE3C91"/>
    <w:rsid w:val="00EE44F6"/>
    <w:rsid w:val="00EE61F3"/>
    <w:rsid w:val="00EE6A48"/>
    <w:rsid w:val="00EE729D"/>
    <w:rsid w:val="00EE7EDA"/>
    <w:rsid w:val="00EE7F9B"/>
    <w:rsid w:val="00EF0BEF"/>
    <w:rsid w:val="00EF0ED7"/>
    <w:rsid w:val="00EF38BE"/>
    <w:rsid w:val="00EF39EA"/>
    <w:rsid w:val="00EF3D23"/>
    <w:rsid w:val="00EF4902"/>
    <w:rsid w:val="00EF4A5E"/>
    <w:rsid w:val="00EF4A6A"/>
    <w:rsid w:val="00EF651D"/>
    <w:rsid w:val="00EF6611"/>
    <w:rsid w:val="00EF7636"/>
    <w:rsid w:val="00F009D5"/>
    <w:rsid w:val="00F04289"/>
    <w:rsid w:val="00F058BD"/>
    <w:rsid w:val="00F07BCE"/>
    <w:rsid w:val="00F1181C"/>
    <w:rsid w:val="00F135AB"/>
    <w:rsid w:val="00F13749"/>
    <w:rsid w:val="00F13E7F"/>
    <w:rsid w:val="00F15D77"/>
    <w:rsid w:val="00F226B3"/>
    <w:rsid w:val="00F22EC2"/>
    <w:rsid w:val="00F247A1"/>
    <w:rsid w:val="00F25711"/>
    <w:rsid w:val="00F26C14"/>
    <w:rsid w:val="00F27708"/>
    <w:rsid w:val="00F3184B"/>
    <w:rsid w:val="00F323FA"/>
    <w:rsid w:val="00F3325D"/>
    <w:rsid w:val="00F33860"/>
    <w:rsid w:val="00F348F6"/>
    <w:rsid w:val="00F3644E"/>
    <w:rsid w:val="00F378E1"/>
    <w:rsid w:val="00F405A1"/>
    <w:rsid w:val="00F41B03"/>
    <w:rsid w:val="00F424ED"/>
    <w:rsid w:val="00F44200"/>
    <w:rsid w:val="00F468B7"/>
    <w:rsid w:val="00F4791C"/>
    <w:rsid w:val="00F5134B"/>
    <w:rsid w:val="00F539BA"/>
    <w:rsid w:val="00F5557C"/>
    <w:rsid w:val="00F55F7B"/>
    <w:rsid w:val="00F5661F"/>
    <w:rsid w:val="00F57021"/>
    <w:rsid w:val="00F61133"/>
    <w:rsid w:val="00F654B3"/>
    <w:rsid w:val="00F73A85"/>
    <w:rsid w:val="00F753E4"/>
    <w:rsid w:val="00F76D64"/>
    <w:rsid w:val="00F808A7"/>
    <w:rsid w:val="00F81318"/>
    <w:rsid w:val="00F82252"/>
    <w:rsid w:val="00F822D6"/>
    <w:rsid w:val="00F84934"/>
    <w:rsid w:val="00F84B62"/>
    <w:rsid w:val="00F84D57"/>
    <w:rsid w:val="00F869A9"/>
    <w:rsid w:val="00F870BF"/>
    <w:rsid w:val="00F92A32"/>
    <w:rsid w:val="00F937FA"/>
    <w:rsid w:val="00F93FCF"/>
    <w:rsid w:val="00F93FE6"/>
    <w:rsid w:val="00F96129"/>
    <w:rsid w:val="00F96AA7"/>
    <w:rsid w:val="00FA036F"/>
    <w:rsid w:val="00FA1B20"/>
    <w:rsid w:val="00FA357B"/>
    <w:rsid w:val="00FA409C"/>
    <w:rsid w:val="00FA4E47"/>
    <w:rsid w:val="00FB0225"/>
    <w:rsid w:val="00FB0DAD"/>
    <w:rsid w:val="00FB32BF"/>
    <w:rsid w:val="00FB3798"/>
    <w:rsid w:val="00FC52C0"/>
    <w:rsid w:val="00FD1FE2"/>
    <w:rsid w:val="00FD2A7E"/>
    <w:rsid w:val="00FE1EC1"/>
    <w:rsid w:val="00FE2598"/>
    <w:rsid w:val="00FE2A05"/>
    <w:rsid w:val="00FE6B96"/>
    <w:rsid w:val="00FE7281"/>
    <w:rsid w:val="00FE75C0"/>
    <w:rsid w:val="00FE7CA5"/>
    <w:rsid w:val="00FE7D2A"/>
    <w:rsid w:val="00FF445D"/>
    <w:rsid w:val="00FF6697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1BE46"/>
  <w15:docId w15:val="{2B88C3CF-1539-4735-805F-D78421E4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E89"/>
  </w:style>
  <w:style w:type="paragraph" w:styleId="Heading1">
    <w:name w:val="heading 1"/>
    <w:basedOn w:val="Normal"/>
    <w:next w:val="Normal"/>
    <w:link w:val="Heading1Char"/>
    <w:uiPriority w:val="9"/>
    <w:qFormat/>
    <w:rsid w:val="009F54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744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744D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6744D6"/>
    <w:rPr>
      <w:color w:val="0000FF"/>
      <w:u w:val="single"/>
    </w:rPr>
  </w:style>
  <w:style w:type="character" w:customStyle="1" w:styleId="document-title">
    <w:name w:val="document-title"/>
    <w:basedOn w:val="DefaultParagraphFont"/>
    <w:rsid w:val="006744D6"/>
  </w:style>
  <w:style w:type="character" w:styleId="Strong">
    <w:name w:val="Strong"/>
    <w:basedOn w:val="DefaultParagraphFont"/>
    <w:uiPriority w:val="22"/>
    <w:qFormat/>
    <w:rsid w:val="006744D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74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lacktext">
    <w:name w:val="blacktext"/>
    <w:basedOn w:val="DefaultParagraphFont"/>
    <w:rsid w:val="006744D6"/>
  </w:style>
  <w:style w:type="character" w:customStyle="1" w:styleId="summary-summarysection-title-level2">
    <w:name w:val="summary-summarysection-title-level2"/>
    <w:basedOn w:val="DefaultParagraphFont"/>
    <w:rsid w:val="006744D6"/>
  </w:style>
  <w:style w:type="character" w:customStyle="1" w:styleId="protocol-genename">
    <w:name w:val="protocol-genename"/>
    <w:basedOn w:val="DefaultParagraphFont"/>
    <w:rsid w:val="006744D6"/>
  </w:style>
  <w:style w:type="paragraph" w:styleId="Header">
    <w:name w:val="header"/>
    <w:basedOn w:val="Normal"/>
    <w:link w:val="HeaderChar"/>
    <w:uiPriority w:val="99"/>
    <w:unhideWhenUsed/>
    <w:rsid w:val="00AF1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6CD"/>
  </w:style>
  <w:style w:type="paragraph" w:styleId="Footer">
    <w:name w:val="footer"/>
    <w:basedOn w:val="Normal"/>
    <w:link w:val="FooterChar"/>
    <w:uiPriority w:val="99"/>
    <w:unhideWhenUsed/>
    <w:rsid w:val="00AF1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6CD"/>
  </w:style>
  <w:style w:type="paragraph" w:styleId="ListParagraph">
    <w:name w:val="List Paragraph"/>
    <w:basedOn w:val="Normal"/>
    <w:uiPriority w:val="34"/>
    <w:qFormat/>
    <w:rsid w:val="00120B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52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2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52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2C0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F54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9F54A1"/>
  </w:style>
  <w:style w:type="character" w:customStyle="1" w:styleId="author-sup-separator">
    <w:name w:val="author-sup-separator"/>
    <w:basedOn w:val="DefaultParagraphFont"/>
    <w:rsid w:val="009F54A1"/>
  </w:style>
  <w:style w:type="character" w:customStyle="1" w:styleId="comma">
    <w:name w:val="comma"/>
    <w:basedOn w:val="DefaultParagraphFont"/>
    <w:rsid w:val="009F54A1"/>
  </w:style>
  <w:style w:type="character" w:customStyle="1" w:styleId="identifier">
    <w:name w:val="identifier"/>
    <w:basedOn w:val="DefaultParagraphFont"/>
    <w:rsid w:val="009F54A1"/>
  </w:style>
  <w:style w:type="character" w:customStyle="1" w:styleId="id-label">
    <w:name w:val="id-label"/>
    <w:basedOn w:val="DefaultParagraphFont"/>
    <w:rsid w:val="009F54A1"/>
  </w:style>
  <w:style w:type="character" w:customStyle="1" w:styleId="free-label">
    <w:name w:val="free-label"/>
    <w:basedOn w:val="DefaultParagraphFont"/>
    <w:rsid w:val="009F54A1"/>
  </w:style>
  <w:style w:type="character" w:styleId="CommentReference">
    <w:name w:val="annotation reference"/>
    <w:basedOn w:val="DefaultParagraphFont"/>
    <w:uiPriority w:val="99"/>
    <w:semiHidden/>
    <w:unhideWhenUsed/>
    <w:rsid w:val="0099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C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2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138925">
                          <w:marLeft w:val="272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9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66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135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01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8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4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5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6731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9335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4472">
      <w:bodyDiv w:val="1"/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4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0630">
                          <w:marLeft w:val="0"/>
                          <w:marRight w:val="0"/>
                          <w:marTop w:val="28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262146">
                              <w:marLeft w:val="1793"/>
                              <w:marRight w:val="345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05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80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784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92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406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19152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6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3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8352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5898FBF8-4374-480E-B0DF-10EE7ECD5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azmi</dc:creator>
  <cp:keywords/>
  <dc:description/>
  <cp:lastModifiedBy>Hemminki, Kari</cp:lastModifiedBy>
  <cp:revision>3</cp:revision>
  <cp:lastPrinted>2021-01-03T14:05:00Z</cp:lastPrinted>
  <dcterms:created xsi:type="dcterms:W3CDTF">2021-01-18T09:23:00Z</dcterms:created>
  <dcterms:modified xsi:type="dcterms:W3CDTF">2021-01-18T09:30:00Z</dcterms:modified>
</cp:coreProperties>
</file>